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7A48C" w14:textId="7F806071" w:rsidR="0086680F" w:rsidRDefault="0086680F" w:rsidP="000474DF">
      <w:pPr>
        <w:rPr>
          <w:b/>
          <w:bCs/>
        </w:rPr>
      </w:pPr>
      <w:r w:rsidRPr="006950ED">
        <w:rPr>
          <w:b/>
          <w:bCs/>
        </w:rPr>
        <w:t>Table S</w:t>
      </w:r>
      <w:r>
        <w:rPr>
          <w:b/>
          <w:bCs/>
        </w:rPr>
        <w:t>1</w:t>
      </w:r>
      <w:r w:rsidRPr="006950ED">
        <w:rPr>
          <w:b/>
          <w:bCs/>
        </w:rPr>
        <w:t>:</w:t>
      </w:r>
      <w:r>
        <w:t xml:space="preserve"> </w:t>
      </w:r>
      <w:r w:rsidRPr="004917F5">
        <w:rPr>
          <w:bCs/>
          <w:iCs/>
          <w:lang w:val="en-US"/>
        </w:rPr>
        <w:t>Means and standard deviations of performance and carcass traits</w:t>
      </w:r>
      <w:r>
        <w:rPr>
          <w:bCs/>
          <w:iCs/>
          <w:lang w:val="en-US"/>
        </w:rPr>
        <w:t>, including post-hoc comparisons of</w:t>
      </w:r>
      <w:r w:rsidRPr="004917F5">
        <w:rPr>
          <w:bCs/>
          <w:iCs/>
          <w:lang w:val="en-US"/>
        </w:rPr>
        <w:t xml:space="preserve"> </w:t>
      </w:r>
      <w:r w:rsidR="00EB6DD2">
        <w:rPr>
          <w:bCs/>
          <w:iCs/>
          <w:lang w:val="en-US"/>
        </w:rPr>
        <w:t xml:space="preserve">all possible combinations of </w:t>
      </w:r>
      <w:r w:rsidRPr="004917F5">
        <w:rPr>
          <w:bCs/>
          <w:iCs/>
          <w:lang w:val="en-US"/>
        </w:rPr>
        <w:t xml:space="preserve">sex and farrowing series. </w:t>
      </w:r>
      <w:r w:rsidRPr="004917F5">
        <w:t>Significant e</w:t>
      </w:r>
      <w:bookmarkStart w:id="0" w:name="_GoBack"/>
      <w:bookmarkEnd w:id="0"/>
      <w:r w:rsidRPr="004917F5">
        <w:t>ffects (p &lt; 0.05) are highlighted in bold.</w:t>
      </w:r>
      <w:r>
        <w:t xml:space="preserve"> 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98"/>
        <w:gridCol w:w="1398"/>
        <w:gridCol w:w="1398"/>
        <w:gridCol w:w="1398"/>
        <w:gridCol w:w="1070"/>
        <w:gridCol w:w="992"/>
      </w:tblGrid>
      <w:tr w:rsidR="00AE1453" w:rsidRPr="00180733" w14:paraId="7DC921AD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9C7C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sz w:val="20"/>
                <w:szCs w:val="20"/>
                <w:lang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71F61" w14:textId="4F13ED7B" w:rsidR="00AE1453" w:rsidRPr="00180733" w:rsidRDefault="00AE1453" w:rsidP="007F361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C061" w14:textId="77777777" w:rsidR="00AE1453" w:rsidRPr="00180733" w:rsidRDefault="00AE1453" w:rsidP="007F361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ean ± S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118C" w14:textId="4A8A5622" w:rsidR="00AE1453" w:rsidRPr="00180733" w:rsidRDefault="00AE1453" w:rsidP="007F361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E633" w14:textId="77777777" w:rsidR="00AE1453" w:rsidRPr="00180733" w:rsidRDefault="00AE1453" w:rsidP="007F361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ean ± S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112A" w14:textId="77777777" w:rsidR="00AE1453" w:rsidRPr="00180733" w:rsidRDefault="00AE1453" w:rsidP="007F361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t-value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3B8C" w14:textId="77777777" w:rsidR="00AE1453" w:rsidRPr="00180733" w:rsidRDefault="00AE1453" w:rsidP="007F361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2</w:t>
            </w:r>
          </w:p>
        </w:tc>
      </w:tr>
      <w:tr w:rsidR="00AE1453" w:rsidRPr="00180733" w14:paraId="5C38D7C8" w14:textId="77777777" w:rsidTr="007F3613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66A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ADFI (kg/day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110F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2A0A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23 ± 0.2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A750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6E32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47 ± 0.2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4E9B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.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4D00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23</w:t>
            </w:r>
          </w:p>
        </w:tc>
      </w:tr>
      <w:tr w:rsidR="00AE1453" w:rsidRPr="00180733" w14:paraId="7D5F0471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0B3F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1F78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FF2F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23 ± 0.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7794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49E0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7 ± 0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D96F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66F8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69</w:t>
            </w:r>
          </w:p>
        </w:tc>
      </w:tr>
      <w:tr w:rsidR="00AE1453" w:rsidRPr="00180733" w14:paraId="0D274F2D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66C6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A05B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A883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23 ± 0.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8156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6841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43 ± 0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5F4D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713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22</w:t>
            </w:r>
          </w:p>
        </w:tc>
      </w:tr>
      <w:tr w:rsidR="00AE1453" w:rsidRPr="00180733" w14:paraId="50C0EB59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1876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39AA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FD94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47 ± 0.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1A45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426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07 ± 0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C0A7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8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A168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5.1×10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-5</w:t>
            </w:r>
          </w:p>
        </w:tc>
      </w:tr>
      <w:tr w:rsidR="00AE1453" w:rsidRPr="00180733" w14:paraId="6BC25139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83A3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B092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BF42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47 ± 0.24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2850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36AB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43 ± 0.19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FB0A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7BF5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43</w:t>
            </w:r>
          </w:p>
        </w:tc>
      </w:tr>
      <w:tr w:rsidR="00AE1453" w:rsidRPr="00180733" w14:paraId="00D13CE1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2F524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1C41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A999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07 ± 0.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A576E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8F2C0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43 ± 0.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76C8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AB7FD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.1×10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-6</w:t>
            </w:r>
          </w:p>
        </w:tc>
      </w:tr>
      <w:tr w:rsidR="00AE1453" w:rsidRPr="00180733" w14:paraId="3BCCC990" w14:textId="77777777" w:rsidTr="007F3613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40A7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ADG (kg/day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3A5C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ABD2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3 ± 0.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6D4F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3741" w14:textId="04A06272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</w:t>
            </w:r>
            <w:r w:rsidR="00BC5BA0"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± 0.0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A45C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3F0E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4</w:t>
            </w:r>
          </w:p>
        </w:tc>
      </w:tr>
      <w:tr w:rsidR="00AE1453" w:rsidRPr="00180733" w14:paraId="4054A221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6C1C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3CFF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DFC6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83 ± 0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804E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EDDB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75 ± 0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A2E9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7F8B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43</w:t>
            </w:r>
          </w:p>
        </w:tc>
      </w:tr>
      <w:tr w:rsidR="00AE1453" w:rsidRPr="00180733" w14:paraId="50CEBDAA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B365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E748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9AD5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3 ± 0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C9F4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50B0" w14:textId="17ED6045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</w:t>
            </w:r>
            <w:r w:rsidR="00BC5BA0"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± 0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2883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E262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4</w:t>
            </w:r>
          </w:p>
        </w:tc>
      </w:tr>
      <w:tr w:rsidR="00AE1453" w:rsidRPr="00180733" w14:paraId="6A3213BA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0A76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1354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5BC6" w14:textId="5D9DECF5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9</w:t>
            </w:r>
            <w:r w:rsidR="00BC5BA0"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± 0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A81B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B9E0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75 ± 0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8458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8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DFC3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7×10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-5</w:t>
            </w:r>
          </w:p>
        </w:tc>
      </w:tr>
      <w:tr w:rsidR="00AE1453" w:rsidRPr="00180733" w14:paraId="1BE3E01D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C93F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4756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2BA" w14:textId="0E9852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</w:t>
            </w:r>
            <w:r w:rsidR="00BC5BA0"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± 0.08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2429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0387" w14:textId="5154DE2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</w:t>
            </w:r>
            <w:r w:rsidR="00BC5BA0"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± 0.08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0239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16AE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96</w:t>
            </w:r>
          </w:p>
        </w:tc>
      </w:tr>
      <w:tr w:rsidR="00AE1453" w:rsidRPr="00180733" w14:paraId="2C3E811E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97648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B4F0B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3D40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75 ± 0.0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9B6F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F3B3" w14:textId="3FDB5D7A" w:rsidR="00AE1453" w:rsidRPr="00180733" w:rsidRDefault="00AE1453" w:rsidP="007F361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9</w:t>
            </w:r>
            <w:r w:rsidR="00BC5BA0"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± 0.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F5F7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8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AD9B3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.2×10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-5</w:t>
            </w:r>
          </w:p>
        </w:tc>
      </w:tr>
      <w:tr w:rsidR="00AE1453" w:rsidRPr="00180733" w14:paraId="5BE109F8" w14:textId="77777777" w:rsidTr="007F3613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349C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FCR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4746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12FB" w14:textId="4CC5A5BB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</w:t>
            </w:r>
            <w:r w:rsidR="00BC5BA0"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± 0.0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1D20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045A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3 ± 0.0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E595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6CC1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0</w:t>
            </w:r>
          </w:p>
        </w:tc>
      </w:tr>
      <w:tr w:rsidR="00AE1453" w:rsidRPr="00180733" w14:paraId="78DAEB3E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5179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BC0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6B10" w14:textId="5573DBDC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</w:t>
            </w:r>
            <w:r w:rsidR="00BC5BA0"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± 0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1763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EAE3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8 ± 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999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932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42</w:t>
            </w:r>
          </w:p>
        </w:tc>
      </w:tr>
      <w:tr w:rsidR="00AE1453" w:rsidRPr="00180733" w14:paraId="4E4DDB25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9FB1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E7A6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946F" w14:textId="58C67A76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</w:t>
            </w:r>
            <w:r w:rsidR="00BC5BA0"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± 0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5674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867E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1 ± 0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E68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756E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0</w:t>
            </w:r>
          </w:p>
        </w:tc>
      </w:tr>
      <w:tr w:rsidR="00AE1453" w:rsidRPr="00180733" w14:paraId="5F8FC37E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00A5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8A7E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C15E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3 ± 0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F276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855C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8 ± 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1B39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3CD7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0</w:t>
            </w:r>
          </w:p>
        </w:tc>
      </w:tr>
      <w:tr w:rsidR="00AE1453" w:rsidRPr="00180733" w14:paraId="49D2AAFC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AC3D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767A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9C0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3 ± 0.08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E603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E411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1 ± 0.08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5E5B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E67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0</w:t>
            </w:r>
          </w:p>
        </w:tc>
      </w:tr>
      <w:tr w:rsidR="00AE1453" w:rsidRPr="00180733" w14:paraId="1EAD8275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67005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44DED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E5C55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8 ± 0.1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8FD8C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C771" w14:textId="77777777" w:rsidR="00AE1453" w:rsidRPr="00180733" w:rsidRDefault="00AE1453" w:rsidP="007F361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1 ± 0.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6FCE3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06B33" w14:textId="77777777" w:rsidR="00AE1453" w:rsidRPr="00180733" w:rsidRDefault="00AE1453" w:rsidP="007F361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42</w:t>
            </w:r>
          </w:p>
        </w:tc>
      </w:tr>
      <w:tr w:rsidR="00BB17A9" w:rsidRPr="00180733" w14:paraId="23BC7A8E" w14:textId="77777777" w:rsidTr="00FD2074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290CF" w14:textId="098BA4DC" w:rsidR="00BB17A9" w:rsidRPr="00180733" w:rsidRDefault="00BB17A9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lean mass (kg/kg carcass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018F" w14:textId="77777777" w:rsidR="00BB17A9" w:rsidRPr="00180733" w:rsidRDefault="00BB17A9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92CF" w14:textId="2633C89F" w:rsidR="00BB17A9" w:rsidRPr="00180733" w:rsidRDefault="00BB17A9" w:rsidP="00BC5BA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80733">
              <w:rPr>
                <w:color w:val="000000"/>
                <w:sz w:val="20"/>
                <w:szCs w:val="20"/>
              </w:rPr>
              <w:t>0.73 ± 0.0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D598" w14:textId="77777777" w:rsidR="00BB17A9" w:rsidRPr="00180733" w:rsidRDefault="00BB17A9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07DD" w14:textId="0F55266D" w:rsidR="00BB17A9" w:rsidRPr="00180733" w:rsidRDefault="00BB17A9" w:rsidP="00BC5BA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80733">
              <w:rPr>
                <w:color w:val="000000"/>
                <w:sz w:val="20"/>
                <w:szCs w:val="20"/>
              </w:rPr>
              <w:t>0.72 ± 0.0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B9124" w14:textId="55788ACF" w:rsidR="00BB17A9" w:rsidRPr="00180733" w:rsidRDefault="00BB17A9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BBC1C" w14:textId="73A752C7" w:rsidR="00BB17A9" w:rsidRPr="00180733" w:rsidRDefault="00BB17A9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color w:val="000000"/>
                <w:sz w:val="20"/>
                <w:szCs w:val="20"/>
              </w:rPr>
              <w:t>0.235</w:t>
            </w:r>
          </w:p>
        </w:tc>
      </w:tr>
      <w:tr w:rsidR="00BB17A9" w:rsidRPr="00180733" w14:paraId="27157730" w14:textId="77777777" w:rsidTr="00FD2074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6125" w14:textId="77777777" w:rsidR="00BB17A9" w:rsidRPr="00180733" w:rsidRDefault="00BB17A9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8DD3" w14:textId="77777777" w:rsidR="00BB17A9" w:rsidRPr="00180733" w:rsidRDefault="00BB17A9" w:rsidP="00BC5BA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2B922" w14:textId="4073D8BD" w:rsidR="00BB17A9" w:rsidRPr="00180733" w:rsidRDefault="00BB17A9" w:rsidP="00BC5BA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0.73 ± 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3341" w14:textId="77777777" w:rsidR="00BB17A9" w:rsidRPr="00180733" w:rsidRDefault="00BB17A9" w:rsidP="00BC5BA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C1FA7" w14:textId="0DB21925" w:rsidR="00BB17A9" w:rsidRPr="00180733" w:rsidRDefault="00BB17A9" w:rsidP="00BC5BA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0.79 ± 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17BE" w14:textId="0C720D7B" w:rsidR="00BB17A9" w:rsidRPr="00180733" w:rsidRDefault="00BB17A9" w:rsidP="00BC5BA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B835" w14:textId="6192EA6C" w:rsidR="00BB17A9" w:rsidRPr="00180733" w:rsidRDefault="00BB17A9" w:rsidP="00BC5BA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5.2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×10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-6</w:t>
            </w:r>
          </w:p>
        </w:tc>
      </w:tr>
      <w:tr w:rsidR="00BC5BA0" w:rsidRPr="00180733" w14:paraId="4B701D2B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2D2C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EECA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C9454" w14:textId="3EFE883A" w:rsidR="00BC5BA0" w:rsidRPr="00180733" w:rsidRDefault="008B5835" w:rsidP="00BC5BA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80733">
              <w:rPr>
                <w:color w:val="000000"/>
                <w:sz w:val="20"/>
                <w:szCs w:val="20"/>
              </w:rPr>
              <w:t>0.73 ± 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FEEE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D4F2" w14:textId="515F93BF" w:rsidR="00BC5BA0" w:rsidRPr="00180733" w:rsidRDefault="008B5835" w:rsidP="00BC5BA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80733">
              <w:rPr>
                <w:color w:val="000000"/>
                <w:sz w:val="20"/>
                <w:szCs w:val="20"/>
              </w:rPr>
              <w:t>0.75 ± 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F6BF" w14:textId="0E7BD8D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C504" w14:textId="593C4073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color w:val="000000"/>
                <w:sz w:val="20"/>
                <w:szCs w:val="20"/>
              </w:rPr>
              <w:t>0.235</w:t>
            </w:r>
          </w:p>
        </w:tc>
      </w:tr>
      <w:tr w:rsidR="00BC5BA0" w:rsidRPr="00180733" w14:paraId="0EA9C47A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D7FC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9E75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0EC63" w14:textId="36F8A473" w:rsidR="00BC5BA0" w:rsidRPr="00180733" w:rsidRDefault="008B5835" w:rsidP="00BC5BA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0.72 ± 0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4B70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C760" w14:textId="0122BC50" w:rsidR="00BC5BA0" w:rsidRPr="00180733" w:rsidRDefault="008B5835" w:rsidP="00BC5BA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0.79 ± 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96DA" w14:textId="403A6993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EF08" w14:textId="1759674F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1.9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×10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-7</w:t>
            </w:r>
          </w:p>
        </w:tc>
      </w:tr>
      <w:tr w:rsidR="00BC5BA0" w:rsidRPr="00180733" w14:paraId="41F9E523" w14:textId="77777777" w:rsidTr="00EB6DD2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32323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7ACA4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36C887" w14:textId="780CCE23" w:rsidR="00BC5BA0" w:rsidRPr="00180733" w:rsidRDefault="008B5835" w:rsidP="00BC5BA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0.72 ± 0.03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79851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5B3AE2" w14:textId="129ABF1D" w:rsidR="00BC5BA0" w:rsidRPr="00180733" w:rsidRDefault="008B5835" w:rsidP="00BC5BA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0.75 ± 0.03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EED9AE" w14:textId="1BF11275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9911" w14:textId="3B89F45C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BC5BA0" w:rsidRPr="00180733" w14:paraId="4E7AE4F9" w14:textId="77777777" w:rsidTr="00EB6DD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83FE4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7CEF1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AC779" w14:textId="05F4973A" w:rsidR="00BC5BA0" w:rsidRPr="00180733" w:rsidRDefault="008B5835" w:rsidP="00BC5BA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0.79 ± 0.0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33137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3F708" w14:textId="68DD9AD2" w:rsidR="00BC5BA0" w:rsidRPr="00180733" w:rsidRDefault="008B5835" w:rsidP="00BC5BA0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0.75 ± 0.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89E88" w14:textId="0A5DD51E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-5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6C32F" w14:textId="36703AF9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0A08D2" w:rsidRPr="00180733" w14:paraId="526348D8" w14:textId="77777777" w:rsidTr="00BB17A9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1B7C5" w14:textId="77777777" w:rsidR="000A08D2" w:rsidRPr="00180733" w:rsidRDefault="000A08D2" w:rsidP="000A08D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CP</w:t>
            </w:r>
          </w:p>
          <w:p w14:paraId="7CE922B5" w14:textId="4B03BDA2" w:rsidR="000A08D2" w:rsidRPr="00180733" w:rsidRDefault="000A08D2" w:rsidP="000A08D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(kg/kg carcass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586FF" w14:textId="02327ABA" w:rsidR="000A08D2" w:rsidRPr="00180733" w:rsidRDefault="000A08D2" w:rsidP="000A08D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78A73F" w14:textId="2FAB7298" w:rsidR="000A08D2" w:rsidRPr="00180733" w:rsidRDefault="000A08D2" w:rsidP="000A08D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A08D2">
              <w:rPr>
                <w:color w:val="000000"/>
                <w:sz w:val="20"/>
                <w:szCs w:val="20"/>
              </w:rPr>
              <w:t>0.16 ± 0.0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50815" w14:textId="659AD04A" w:rsidR="000A08D2" w:rsidRPr="00180733" w:rsidRDefault="000A08D2" w:rsidP="000A08D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3F28F" w14:textId="5CCD6B28" w:rsidR="000A08D2" w:rsidRPr="000A08D2" w:rsidRDefault="000A08D2" w:rsidP="000A08D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A08D2">
              <w:rPr>
                <w:color w:val="000000"/>
                <w:sz w:val="20"/>
                <w:szCs w:val="20"/>
              </w:rPr>
              <w:t>0.16 ± 0.0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D2533" w14:textId="2270A476" w:rsidR="000A08D2" w:rsidRPr="000A08D2" w:rsidRDefault="000A08D2" w:rsidP="000A08D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0A08D2">
              <w:rPr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8F9C7" w14:textId="5661FBA9" w:rsidR="000A08D2" w:rsidRPr="000A08D2" w:rsidRDefault="000A08D2" w:rsidP="000A08D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0A08D2">
              <w:rPr>
                <w:color w:val="000000"/>
                <w:sz w:val="20"/>
                <w:szCs w:val="20"/>
              </w:rPr>
              <w:t>0.226</w:t>
            </w:r>
          </w:p>
        </w:tc>
      </w:tr>
      <w:tr w:rsidR="000A08D2" w:rsidRPr="00180733" w14:paraId="622F295B" w14:textId="77777777" w:rsidTr="00BB17A9">
        <w:trPr>
          <w:trHeight w:val="280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0BC9B7" w14:textId="77777777" w:rsidR="000A08D2" w:rsidRPr="00180733" w:rsidRDefault="000A08D2" w:rsidP="000A08D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62F4C" w14:textId="7F3592DA" w:rsidR="000A08D2" w:rsidRPr="000A08D2" w:rsidRDefault="000A08D2" w:rsidP="000A08D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A08D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914AD5" w14:textId="5F580B81" w:rsidR="000A08D2" w:rsidRPr="000A08D2" w:rsidRDefault="000A08D2" w:rsidP="000A08D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0.16 ± 0.01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F08726" w14:textId="454FC296" w:rsidR="000A08D2" w:rsidRPr="000A08D2" w:rsidRDefault="000A08D2" w:rsidP="000A08D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A08D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D985D" w14:textId="6922C3A5" w:rsidR="000A08D2" w:rsidRPr="000A08D2" w:rsidRDefault="000A08D2" w:rsidP="000A08D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0.17 ± 0.0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B26A3" w14:textId="08007676" w:rsidR="000A08D2" w:rsidRPr="000A08D2" w:rsidRDefault="000A08D2" w:rsidP="000A08D2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628FB" w14:textId="7BA94D1A" w:rsidR="000A08D2" w:rsidRPr="000A08D2" w:rsidRDefault="00E026A9" w:rsidP="000A08D2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  <w:r w:rsidRPr="00180733">
              <w:rPr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×10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5</w:t>
            </w:r>
          </w:p>
        </w:tc>
      </w:tr>
      <w:tr w:rsidR="000A08D2" w:rsidRPr="00180733" w14:paraId="2268A81B" w14:textId="77777777" w:rsidTr="00BB17A9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6747C" w14:textId="77777777" w:rsidR="000A08D2" w:rsidRPr="00180733" w:rsidRDefault="000A08D2" w:rsidP="000A08D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FA0C0" w14:textId="1FE8C50B" w:rsidR="000A08D2" w:rsidRPr="00180733" w:rsidRDefault="000A08D2" w:rsidP="000A08D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6A837" w14:textId="4FBE4F58" w:rsidR="000A08D2" w:rsidRPr="000A08D2" w:rsidRDefault="000A08D2" w:rsidP="000A08D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A08D2">
              <w:rPr>
                <w:color w:val="000000"/>
                <w:sz w:val="20"/>
                <w:szCs w:val="20"/>
              </w:rPr>
              <w:t>0.16 ± 0.01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FFDE1" w14:textId="3FDBF496" w:rsidR="000A08D2" w:rsidRPr="00180733" w:rsidRDefault="000A08D2" w:rsidP="000A08D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1B678B" w14:textId="3F5B2707" w:rsidR="000A08D2" w:rsidRPr="00180733" w:rsidRDefault="000A08D2" w:rsidP="000A08D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A08D2">
              <w:rPr>
                <w:color w:val="000000"/>
                <w:sz w:val="20"/>
                <w:szCs w:val="20"/>
              </w:rPr>
              <w:t>0.17 ± 0.0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604948" w14:textId="233E09B8" w:rsidR="000A08D2" w:rsidRPr="000A08D2" w:rsidRDefault="000A08D2" w:rsidP="000A08D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0A08D2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81B35" w14:textId="1E078FBE" w:rsidR="000A08D2" w:rsidRPr="000A08D2" w:rsidRDefault="000A08D2" w:rsidP="000A08D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0A08D2">
              <w:rPr>
                <w:color w:val="000000"/>
                <w:sz w:val="20"/>
                <w:szCs w:val="20"/>
              </w:rPr>
              <w:t>0.226</w:t>
            </w:r>
          </w:p>
        </w:tc>
      </w:tr>
      <w:tr w:rsidR="000A08D2" w:rsidRPr="00180733" w14:paraId="12DE7D90" w14:textId="77777777" w:rsidTr="00BB17A9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183498" w14:textId="77777777" w:rsidR="000A08D2" w:rsidRPr="00180733" w:rsidRDefault="000A08D2" w:rsidP="000A08D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678EB" w14:textId="7443042B" w:rsidR="000A08D2" w:rsidRPr="000A08D2" w:rsidRDefault="000A08D2" w:rsidP="000A08D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A08D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79B713" w14:textId="52F6C9FF" w:rsidR="000A08D2" w:rsidRPr="000A08D2" w:rsidRDefault="000A08D2" w:rsidP="000A08D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0.16 ± 0.01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1165E" w14:textId="4A03D21E" w:rsidR="000A08D2" w:rsidRPr="000A08D2" w:rsidRDefault="000A08D2" w:rsidP="000A08D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A08D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3CC0B" w14:textId="75B86DD9" w:rsidR="000A08D2" w:rsidRPr="000A08D2" w:rsidRDefault="000A08D2" w:rsidP="000A08D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0.17 ± 0.0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7AF2B" w14:textId="232232D5" w:rsidR="000A08D2" w:rsidRPr="000A08D2" w:rsidRDefault="000A08D2" w:rsidP="000A08D2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7D11F" w14:textId="162583A2" w:rsidR="000A08D2" w:rsidRPr="000A08D2" w:rsidRDefault="00E026A9" w:rsidP="000A08D2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  <w:r w:rsidRPr="00180733">
              <w:rPr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×10</w:t>
            </w:r>
            <w:r w:rsidRPr="0018073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7</w:t>
            </w:r>
          </w:p>
        </w:tc>
      </w:tr>
      <w:tr w:rsidR="000A08D2" w:rsidRPr="00180733" w14:paraId="226A859C" w14:textId="77777777" w:rsidTr="00BB17A9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43CEB" w14:textId="77777777" w:rsidR="000A08D2" w:rsidRPr="00180733" w:rsidRDefault="000A08D2" w:rsidP="000A08D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01DEB5" w14:textId="0FA0A357" w:rsidR="000A08D2" w:rsidRPr="000A08D2" w:rsidRDefault="000A08D2" w:rsidP="000A08D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A08D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9AFB4" w14:textId="60B00C1C" w:rsidR="000A08D2" w:rsidRPr="000A08D2" w:rsidRDefault="000A08D2" w:rsidP="000A08D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0.16 ± 0.01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666016" w14:textId="20A6FD4D" w:rsidR="000A08D2" w:rsidRPr="000A08D2" w:rsidRDefault="000A08D2" w:rsidP="000A08D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A08D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101B6" w14:textId="26F50180" w:rsidR="000A08D2" w:rsidRPr="000A08D2" w:rsidRDefault="000A08D2" w:rsidP="000A08D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0.17 ± 0.0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B752B" w14:textId="4057802A" w:rsidR="000A08D2" w:rsidRPr="000A08D2" w:rsidRDefault="000A08D2" w:rsidP="000A08D2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3AA220" w14:textId="77DCAD7C" w:rsidR="000A08D2" w:rsidRPr="000A08D2" w:rsidRDefault="000A08D2" w:rsidP="000A08D2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0A08D2" w:rsidRPr="00180733" w14:paraId="1D5AF84A" w14:textId="77777777" w:rsidTr="00BB17A9">
        <w:trPr>
          <w:trHeight w:val="28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B6F34" w14:textId="77777777" w:rsidR="000A08D2" w:rsidRPr="00180733" w:rsidRDefault="000A08D2" w:rsidP="000A08D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B5DFFA" w14:textId="41502B65" w:rsidR="000A08D2" w:rsidRPr="000A08D2" w:rsidRDefault="000A08D2" w:rsidP="000A08D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A08D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E5B9B" w14:textId="0870C42E" w:rsidR="000A08D2" w:rsidRPr="000A08D2" w:rsidRDefault="000A08D2" w:rsidP="000A08D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0.17 ± 0.01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CFE5C" w14:textId="3B9D92EA" w:rsidR="000A08D2" w:rsidRPr="000A08D2" w:rsidRDefault="000A08D2" w:rsidP="000A08D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A08D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6D9F9" w14:textId="204749B1" w:rsidR="000A08D2" w:rsidRPr="000A08D2" w:rsidRDefault="000A08D2" w:rsidP="000A08D2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0.17 ± 0.01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51B66" w14:textId="67F87344" w:rsidR="000A08D2" w:rsidRPr="000A08D2" w:rsidRDefault="000A08D2" w:rsidP="000A08D2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-5.3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8C7F0" w14:textId="416AF668" w:rsidR="000A08D2" w:rsidRPr="000A08D2" w:rsidRDefault="000A08D2" w:rsidP="000A08D2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A08D2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180733" w:rsidRPr="00180733" w14:paraId="740DF8B8" w14:textId="77777777" w:rsidTr="001F652D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BE2F6" w14:textId="77777777" w:rsidR="00180733" w:rsidRPr="00180733" w:rsidRDefault="00180733" w:rsidP="001807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fat mass</w:t>
            </w:r>
          </w:p>
          <w:p w14:paraId="5BAF0AE2" w14:textId="544EC0F2" w:rsidR="00180733" w:rsidRPr="00180733" w:rsidRDefault="00180733" w:rsidP="001807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(kg/kg carcass) 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658D" w14:textId="77777777" w:rsidR="00180733" w:rsidRPr="00180733" w:rsidRDefault="00180733" w:rsidP="001807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D02E" w14:textId="69B1C911" w:rsidR="00180733" w:rsidRPr="00180733" w:rsidRDefault="00180733" w:rsidP="00180733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80733">
              <w:rPr>
                <w:color w:val="000000"/>
                <w:sz w:val="20"/>
                <w:szCs w:val="20"/>
              </w:rPr>
              <w:t>0.24 ± 0.0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3527" w14:textId="40D7AF08" w:rsidR="00180733" w:rsidRPr="00180733" w:rsidRDefault="00180733" w:rsidP="001807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FD4BC" w14:textId="1ECD9685" w:rsidR="00180733" w:rsidRPr="00180733" w:rsidRDefault="00180733" w:rsidP="00180733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80733">
              <w:rPr>
                <w:color w:val="000000"/>
                <w:sz w:val="20"/>
                <w:szCs w:val="20"/>
              </w:rPr>
              <w:t>0.26 ± 0.0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19A5" w14:textId="08016CCE" w:rsidR="00180733" w:rsidRPr="00180733" w:rsidRDefault="00180733" w:rsidP="0018073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sz w:val="20"/>
                <w:szCs w:val="20"/>
              </w:rPr>
              <w:t>3.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B79E" w14:textId="73612C0C" w:rsidR="00180733" w:rsidRPr="00180733" w:rsidRDefault="00180733" w:rsidP="0018073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sz w:val="20"/>
                <w:szCs w:val="20"/>
              </w:rPr>
              <w:t>0.088</w:t>
            </w:r>
          </w:p>
        </w:tc>
      </w:tr>
      <w:tr w:rsidR="00180733" w:rsidRPr="00180733" w14:paraId="5933135B" w14:textId="77777777" w:rsidTr="001F652D">
        <w:trPr>
          <w:trHeight w:val="2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A041" w14:textId="77777777" w:rsidR="00180733" w:rsidRPr="00180733" w:rsidRDefault="00180733" w:rsidP="001807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FCFBA" w14:textId="77777777" w:rsidR="00180733" w:rsidRPr="001F652D" w:rsidRDefault="00180733" w:rsidP="00180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104EA" w14:textId="00481DF4" w:rsidR="00180733" w:rsidRPr="001F652D" w:rsidRDefault="00180733" w:rsidP="0018073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F652D">
              <w:rPr>
                <w:b/>
                <w:bCs/>
                <w:color w:val="000000"/>
                <w:sz w:val="20"/>
                <w:szCs w:val="20"/>
              </w:rPr>
              <w:t>0.24 ± 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63FAD" w14:textId="2D62976E" w:rsidR="00180733" w:rsidRPr="001F652D" w:rsidRDefault="00180733" w:rsidP="00180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B24E" w14:textId="7AD33510" w:rsidR="00180733" w:rsidRPr="001F652D" w:rsidRDefault="00180733" w:rsidP="0018073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F652D">
              <w:rPr>
                <w:b/>
                <w:bCs/>
                <w:color w:val="000000"/>
                <w:sz w:val="20"/>
                <w:szCs w:val="20"/>
              </w:rPr>
              <w:t>0.19 ± 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627BC" w14:textId="39B7D595" w:rsidR="00180733" w:rsidRPr="001F652D" w:rsidRDefault="00180733" w:rsidP="0018073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b/>
                <w:bCs/>
                <w:sz w:val="20"/>
                <w:szCs w:val="20"/>
              </w:rPr>
              <w:t>-1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497D" w14:textId="2F54D4E3" w:rsidR="00180733" w:rsidRPr="001F652D" w:rsidRDefault="00180733" w:rsidP="0018073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b/>
                <w:bCs/>
                <w:sz w:val="20"/>
                <w:szCs w:val="20"/>
              </w:rPr>
              <w:t>4.32</w:t>
            </w: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×10</w:t>
            </w: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-8</w:t>
            </w:r>
          </w:p>
        </w:tc>
      </w:tr>
      <w:tr w:rsidR="00180733" w:rsidRPr="00180733" w14:paraId="477E017A" w14:textId="77777777" w:rsidTr="001F652D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66D3" w14:textId="77777777" w:rsidR="00180733" w:rsidRPr="00180733" w:rsidRDefault="00180733" w:rsidP="001807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5B2F" w14:textId="77777777" w:rsidR="00180733" w:rsidRPr="00180733" w:rsidRDefault="00180733" w:rsidP="001807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EC31" w14:textId="0A231E25" w:rsidR="00180733" w:rsidRPr="00180733" w:rsidRDefault="00180733" w:rsidP="00180733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80733">
              <w:rPr>
                <w:color w:val="000000"/>
                <w:sz w:val="20"/>
                <w:szCs w:val="20"/>
              </w:rPr>
              <w:t>0.24 ± 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F1701" w14:textId="3A58226A" w:rsidR="00180733" w:rsidRPr="00180733" w:rsidRDefault="00180733" w:rsidP="001807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36F1" w14:textId="7112237E" w:rsidR="00180733" w:rsidRPr="00180733" w:rsidRDefault="00180733" w:rsidP="00180733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80733">
              <w:rPr>
                <w:color w:val="000000"/>
                <w:sz w:val="20"/>
                <w:szCs w:val="20"/>
              </w:rPr>
              <w:t>0.23 ± 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6A28" w14:textId="5C897830" w:rsidR="00180733" w:rsidRPr="00180733" w:rsidRDefault="00180733" w:rsidP="0018073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sz w:val="20"/>
                <w:szCs w:val="20"/>
              </w:rPr>
              <w:t>-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599F" w14:textId="4AC2EBC9" w:rsidR="00180733" w:rsidRPr="00180733" w:rsidRDefault="00180733" w:rsidP="00180733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sz w:val="20"/>
                <w:szCs w:val="20"/>
              </w:rPr>
              <w:t>0.247</w:t>
            </w:r>
          </w:p>
        </w:tc>
      </w:tr>
      <w:tr w:rsidR="00180733" w:rsidRPr="00180733" w14:paraId="5D35B7AD" w14:textId="77777777" w:rsidTr="001F652D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818F" w14:textId="77777777" w:rsidR="00180733" w:rsidRPr="00180733" w:rsidRDefault="00180733" w:rsidP="001807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156D" w14:textId="77777777" w:rsidR="00180733" w:rsidRPr="001F652D" w:rsidRDefault="00180733" w:rsidP="00180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0E591" w14:textId="0164D302" w:rsidR="00180733" w:rsidRPr="001F652D" w:rsidRDefault="00180733" w:rsidP="0018073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F652D">
              <w:rPr>
                <w:b/>
                <w:bCs/>
                <w:color w:val="000000"/>
                <w:sz w:val="20"/>
                <w:szCs w:val="20"/>
              </w:rPr>
              <w:t>0.26 ± 0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3C5F6" w14:textId="622D12F9" w:rsidR="00180733" w:rsidRPr="001F652D" w:rsidRDefault="00180733" w:rsidP="00180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69DA" w14:textId="7286E905" w:rsidR="00180733" w:rsidRPr="001F652D" w:rsidRDefault="00180733" w:rsidP="0018073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F652D">
              <w:rPr>
                <w:b/>
                <w:bCs/>
                <w:color w:val="000000"/>
                <w:sz w:val="20"/>
                <w:szCs w:val="20"/>
              </w:rPr>
              <w:t>0.19 ± 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90DC" w14:textId="20D4B915" w:rsidR="00180733" w:rsidRPr="001F652D" w:rsidRDefault="00180733" w:rsidP="0018073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b/>
                <w:bCs/>
                <w:sz w:val="20"/>
                <w:szCs w:val="20"/>
              </w:rPr>
              <w:t>-1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1865" w14:textId="2C5CB55A" w:rsidR="00180733" w:rsidRPr="001F652D" w:rsidRDefault="00180733" w:rsidP="0018073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b/>
                <w:bCs/>
                <w:sz w:val="20"/>
                <w:szCs w:val="20"/>
              </w:rPr>
              <w:t>1.51</w:t>
            </w: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×10</w:t>
            </w: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-8</w:t>
            </w:r>
          </w:p>
        </w:tc>
      </w:tr>
      <w:tr w:rsidR="00180733" w:rsidRPr="00180733" w14:paraId="6237EB8A" w14:textId="77777777" w:rsidTr="001F652D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D451A5" w14:textId="77777777" w:rsidR="00180733" w:rsidRPr="00180733" w:rsidRDefault="00180733" w:rsidP="001807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D1311" w14:textId="77777777" w:rsidR="00180733" w:rsidRPr="001F652D" w:rsidRDefault="00180733" w:rsidP="00180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12AD9" w14:textId="66513993" w:rsidR="00180733" w:rsidRPr="001F652D" w:rsidRDefault="00180733" w:rsidP="0018073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F652D">
              <w:rPr>
                <w:b/>
                <w:bCs/>
                <w:color w:val="000000"/>
                <w:sz w:val="20"/>
                <w:szCs w:val="20"/>
              </w:rPr>
              <w:t>0.26 ± 0.03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59F1A" w14:textId="763DCBD2" w:rsidR="00180733" w:rsidRPr="001F652D" w:rsidRDefault="00180733" w:rsidP="00180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55AE0" w14:textId="7B994FC0" w:rsidR="00180733" w:rsidRPr="001F652D" w:rsidRDefault="00180733" w:rsidP="0018073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F652D">
              <w:rPr>
                <w:b/>
                <w:bCs/>
                <w:color w:val="000000"/>
                <w:sz w:val="20"/>
                <w:szCs w:val="20"/>
              </w:rPr>
              <w:t>0.23 ± 0.0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1C0038" w14:textId="1BCD26D5" w:rsidR="00180733" w:rsidRPr="001F652D" w:rsidRDefault="00180733" w:rsidP="0018073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b/>
                <w:bCs/>
                <w:sz w:val="20"/>
                <w:szCs w:val="20"/>
              </w:rPr>
              <w:t>-5.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13916" w14:textId="4B14D9BB" w:rsidR="00180733" w:rsidRPr="001F652D" w:rsidRDefault="00180733" w:rsidP="0018073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180733" w:rsidRPr="00180733" w14:paraId="01E7A326" w14:textId="77777777" w:rsidTr="001F652D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3F25D" w14:textId="77777777" w:rsidR="00180733" w:rsidRPr="00180733" w:rsidRDefault="00180733" w:rsidP="001807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59C79" w14:textId="77777777" w:rsidR="00180733" w:rsidRPr="001F652D" w:rsidRDefault="00180733" w:rsidP="00180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09AC1" w14:textId="1942A86C" w:rsidR="00180733" w:rsidRPr="001F652D" w:rsidRDefault="00180733" w:rsidP="0018073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F652D">
              <w:rPr>
                <w:b/>
                <w:bCs/>
                <w:color w:val="000000"/>
                <w:sz w:val="20"/>
                <w:szCs w:val="20"/>
              </w:rPr>
              <w:t>0.19 ± 0.0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DE548" w14:textId="3BC130AC" w:rsidR="00180733" w:rsidRPr="001F652D" w:rsidRDefault="00180733" w:rsidP="00180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1EF12" w14:textId="4EABAC4C" w:rsidR="00180733" w:rsidRPr="001F652D" w:rsidRDefault="00180733" w:rsidP="0018073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F652D">
              <w:rPr>
                <w:b/>
                <w:bCs/>
                <w:color w:val="000000"/>
                <w:sz w:val="20"/>
                <w:szCs w:val="20"/>
              </w:rPr>
              <w:t>0.23 ± 0.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D5F4D" w14:textId="285788CE" w:rsidR="00180733" w:rsidRPr="001F652D" w:rsidRDefault="00180733" w:rsidP="0018073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b/>
                <w:bCs/>
                <w:sz w:val="20"/>
                <w:szCs w:val="20"/>
              </w:rPr>
              <w:t>8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DFE0B" w14:textId="43385674" w:rsidR="00180733" w:rsidRPr="001F652D" w:rsidRDefault="00180733" w:rsidP="0018073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F652D">
              <w:rPr>
                <w:b/>
                <w:bCs/>
                <w:sz w:val="20"/>
                <w:szCs w:val="20"/>
              </w:rPr>
              <w:t>2.55</w:t>
            </w: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×10</w:t>
            </w:r>
            <w:r w:rsidRPr="001F652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-5</w:t>
            </w:r>
          </w:p>
        </w:tc>
      </w:tr>
      <w:tr w:rsidR="00BC5BA0" w:rsidRPr="00180733" w14:paraId="23C23FC4" w14:textId="77777777" w:rsidTr="007F3613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904B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5C86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51E8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8 ± 0.0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2E0DD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3EDF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8 ± 0.0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E0E1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F8EB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0</w:t>
            </w:r>
          </w:p>
        </w:tc>
      </w:tr>
      <w:tr w:rsidR="00BC5BA0" w:rsidRPr="00180733" w14:paraId="51B8F658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075C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475D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86D7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8 ± 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A799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429E" w14:textId="1EF8B6B9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0 ± 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7D6B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5396E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08</w:t>
            </w:r>
          </w:p>
        </w:tc>
      </w:tr>
      <w:tr w:rsidR="00BC5BA0" w:rsidRPr="00180733" w14:paraId="145418F4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6F73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74AF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123F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8 ± 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EF54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277C" w14:textId="0DBCCC5D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0 ± 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7BD7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BEFF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9</w:t>
            </w:r>
          </w:p>
        </w:tc>
      </w:tr>
      <w:tr w:rsidR="00BC5BA0" w:rsidRPr="00180733" w14:paraId="7513FC4A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DF3B9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EB0E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52D4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8 ± 0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4137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CFA4" w14:textId="726E54EC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0 ± 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BFAA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A49C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08</w:t>
            </w:r>
          </w:p>
        </w:tc>
      </w:tr>
      <w:tr w:rsidR="00BC5BA0" w:rsidRPr="00180733" w14:paraId="2535BD49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29A65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A9E3BE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1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2BBB4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8 ± 0.02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7AD66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4070F" w14:textId="018F52F6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0 ± 0.0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F9E98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40662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08</w:t>
            </w:r>
          </w:p>
        </w:tc>
      </w:tr>
      <w:tr w:rsidR="00BC5BA0" w:rsidRPr="00180733" w14:paraId="09317EBA" w14:textId="77777777" w:rsidTr="007F361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B71A3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34511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F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D88A0" w14:textId="0892FB08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0 ± 0.0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F27BB" w14:textId="77777777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ries 2 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42752" w14:textId="09B50BB8" w:rsidR="00BC5BA0" w:rsidRPr="00180733" w:rsidRDefault="00BC5BA0" w:rsidP="00BC5BA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0 ± 0.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54E54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AC8AE" w14:textId="77777777" w:rsidR="00BC5BA0" w:rsidRPr="00180733" w:rsidRDefault="00BC5BA0" w:rsidP="00BC5BA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80733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0</w:t>
            </w:r>
          </w:p>
        </w:tc>
      </w:tr>
    </w:tbl>
    <w:p w14:paraId="48BD30F7" w14:textId="5DD00A40" w:rsidR="00C75E1C" w:rsidRDefault="0029651C" w:rsidP="00AE1453">
      <w:pPr>
        <w:spacing w:line="240" w:lineRule="auto"/>
        <w:jc w:val="both"/>
        <w:rPr>
          <w:bCs/>
          <w:iCs/>
          <w:sz w:val="16"/>
          <w:szCs w:val="16"/>
          <w:vertAlign w:val="superscript"/>
          <w:lang w:val="en-US"/>
        </w:rPr>
      </w:pPr>
      <w:r>
        <w:rPr>
          <w:bCs/>
          <w:iCs/>
          <w:sz w:val="16"/>
          <w:szCs w:val="16"/>
          <w:lang w:val="en-US"/>
        </w:rPr>
        <w:t xml:space="preserve">Abbreviations: </w:t>
      </w:r>
      <w:r w:rsidR="00C75E1C" w:rsidRPr="004917F5">
        <w:rPr>
          <w:bCs/>
          <w:iCs/>
          <w:sz w:val="16"/>
          <w:szCs w:val="16"/>
          <w:lang w:val="en-US"/>
        </w:rPr>
        <w:t xml:space="preserve">ADFI average daily feed intake, ADG average daily gain, FCR feed conversion ratio, </w:t>
      </w:r>
      <w:r w:rsidR="00C75E1C" w:rsidRPr="00EB6DD2">
        <w:rPr>
          <w:bCs/>
          <w:iCs/>
          <w:sz w:val="16"/>
          <w:szCs w:val="16"/>
          <w:lang w:val="en-US"/>
        </w:rPr>
        <w:t>CP crude protein content</w:t>
      </w:r>
      <w:r w:rsidR="00C75E1C">
        <w:rPr>
          <w:bCs/>
          <w:iCs/>
          <w:sz w:val="16"/>
          <w:szCs w:val="16"/>
          <w:lang w:val="en-US"/>
        </w:rPr>
        <w:t>,</w:t>
      </w:r>
      <w:r w:rsidR="00F73A57">
        <w:rPr>
          <w:bCs/>
          <w:iCs/>
          <w:sz w:val="16"/>
          <w:szCs w:val="16"/>
          <w:lang w:val="en-US"/>
        </w:rPr>
        <w:t xml:space="preserve"> </w:t>
      </w:r>
      <w:r w:rsidR="00C75E1C" w:rsidRPr="004917F5">
        <w:rPr>
          <w:bCs/>
          <w:iCs/>
          <w:sz w:val="16"/>
          <w:szCs w:val="16"/>
          <w:lang w:val="en-US"/>
        </w:rPr>
        <w:t>PE protein efficiency</w:t>
      </w:r>
      <w:r w:rsidR="00C75E1C" w:rsidRPr="004917F5">
        <w:rPr>
          <w:bCs/>
          <w:iCs/>
          <w:sz w:val="16"/>
          <w:szCs w:val="16"/>
          <w:vertAlign w:val="superscript"/>
          <w:lang w:val="en-US"/>
        </w:rPr>
        <w:t xml:space="preserve"> </w:t>
      </w:r>
    </w:p>
    <w:p w14:paraId="35307D48" w14:textId="1EE16A71" w:rsidR="00AE1453" w:rsidRPr="004917F5" w:rsidRDefault="00AE1453" w:rsidP="00AE1453">
      <w:pPr>
        <w:spacing w:line="240" w:lineRule="auto"/>
        <w:jc w:val="both"/>
        <w:rPr>
          <w:bCs/>
          <w:iCs/>
          <w:sz w:val="16"/>
          <w:szCs w:val="16"/>
          <w:lang w:val="en-US"/>
        </w:rPr>
      </w:pPr>
      <w:r w:rsidRPr="004917F5">
        <w:rPr>
          <w:bCs/>
          <w:iCs/>
          <w:sz w:val="16"/>
          <w:szCs w:val="16"/>
          <w:vertAlign w:val="superscript"/>
          <w:lang w:val="en-US"/>
        </w:rPr>
        <w:t>1</w:t>
      </w:r>
      <w:r w:rsidRPr="004917F5">
        <w:rPr>
          <w:bCs/>
          <w:iCs/>
          <w:sz w:val="16"/>
          <w:szCs w:val="16"/>
          <w:lang w:val="en-US"/>
        </w:rPr>
        <w:t xml:space="preserve">Games-Howell pairwise post-hoc tests for unequal variances </w:t>
      </w:r>
    </w:p>
    <w:p w14:paraId="20430581" w14:textId="77777777" w:rsidR="00AE1453" w:rsidRPr="004917F5" w:rsidRDefault="00AE1453" w:rsidP="00AE1453">
      <w:pPr>
        <w:spacing w:line="240" w:lineRule="auto"/>
        <w:jc w:val="both"/>
        <w:rPr>
          <w:bCs/>
          <w:iCs/>
          <w:sz w:val="16"/>
          <w:szCs w:val="16"/>
          <w:lang w:val="en-US"/>
        </w:rPr>
      </w:pPr>
      <w:r w:rsidRPr="004917F5">
        <w:rPr>
          <w:bCs/>
          <w:iCs/>
          <w:sz w:val="16"/>
          <w:szCs w:val="16"/>
          <w:vertAlign w:val="superscript"/>
          <w:lang w:val="en-US"/>
        </w:rPr>
        <w:t>2</w:t>
      </w:r>
      <w:r w:rsidRPr="004917F5">
        <w:rPr>
          <w:bCs/>
          <w:iCs/>
          <w:sz w:val="16"/>
          <w:szCs w:val="16"/>
          <w:lang w:val="en-US"/>
        </w:rPr>
        <w:t>Holm-adjusted p-values</w:t>
      </w:r>
    </w:p>
    <w:p w14:paraId="13B2C72B" w14:textId="1DD6B18E" w:rsidR="0086680F" w:rsidRDefault="0086680F" w:rsidP="00EB6DD2">
      <w:pPr>
        <w:spacing w:line="240" w:lineRule="auto"/>
        <w:jc w:val="both"/>
        <w:rPr>
          <w:b/>
          <w:bCs/>
        </w:rPr>
      </w:pPr>
      <w:r>
        <w:rPr>
          <w:b/>
          <w:bCs/>
        </w:rPr>
        <w:br w:type="page"/>
      </w:r>
    </w:p>
    <w:p w14:paraId="407B5995" w14:textId="6E1C4508" w:rsidR="00444981" w:rsidRDefault="006950ED" w:rsidP="000474DF">
      <w:r w:rsidRPr="006950ED">
        <w:rPr>
          <w:b/>
          <w:bCs/>
        </w:rPr>
        <w:lastRenderedPageBreak/>
        <w:t xml:space="preserve">Table </w:t>
      </w:r>
      <w:r w:rsidR="00B524C3" w:rsidRPr="006950ED">
        <w:rPr>
          <w:b/>
          <w:bCs/>
        </w:rPr>
        <w:t>S</w:t>
      </w:r>
      <w:r w:rsidR="005C190E">
        <w:rPr>
          <w:b/>
          <w:bCs/>
        </w:rPr>
        <w:t>2</w:t>
      </w:r>
      <w:r w:rsidRPr="006950ED">
        <w:rPr>
          <w:b/>
          <w:bCs/>
        </w:rPr>
        <w:t>:</w:t>
      </w:r>
      <w:r>
        <w:t xml:space="preserve"> Model selection for </w:t>
      </w:r>
      <w:r w:rsidR="00701312" w:rsidRPr="00701312">
        <w:rPr>
          <w:b/>
          <w:bCs/>
        </w:rPr>
        <w:t>A</w:t>
      </w:r>
      <w:r w:rsidR="00701312">
        <w:t xml:space="preserve"> </w:t>
      </w:r>
      <w:r>
        <w:t xml:space="preserve">problematic </w:t>
      </w:r>
      <w:proofErr w:type="spellStart"/>
      <w:r>
        <w:t>behaviors</w:t>
      </w:r>
      <w:proofErr w:type="spellEnd"/>
      <w:r>
        <w:t xml:space="preserve"> </w:t>
      </w:r>
      <w:r w:rsidR="00B524C3">
        <w:t xml:space="preserve">(ETV) and </w:t>
      </w:r>
      <w:r w:rsidR="00701312" w:rsidRPr="00701312">
        <w:rPr>
          <w:b/>
          <w:bCs/>
        </w:rPr>
        <w:t>B</w:t>
      </w:r>
      <w:r w:rsidR="00701312">
        <w:t xml:space="preserve"> </w:t>
      </w:r>
      <w:r w:rsidR="00B524C3">
        <w:t xml:space="preserve">potentially problematic </w:t>
      </w:r>
      <w:proofErr w:type="spellStart"/>
      <w:r w:rsidR="00B524C3">
        <w:t>behaviors</w:t>
      </w:r>
      <w:proofErr w:type="spellEnd"/>
      <w:r w:rsidR="00B524C3">
        <w:t xml:space="preserve"> (bit</w:t>
      </w:r>
      <w:r w:rsidR="00701312">
        <w:t>ing, seizing and manipulation of head and body</w:t>
      </w:r>
      <w:r w:rsidR="00B524C3">
        <w:t xml:space="preserve">) </w:t>
      </w:r>
      <w:r>
        <w:t>performed as a function of protein efficiency</w:t>
      </w:r>
      <w:r w:rsidR="00B524C3">
        <w:t xml:space="preserve"> and</w:t>
      </w:r>
      <w:r>
        <w:t xml:space="preserve"> sex. </w:t>
      </w:r>
      <w:r w:rsidR="00DF5F00">
        <w:t xml:space="preserve">The confidence set, i.e., all models within </w:t>
      </w:r>
      <w:proofErr w:type="spellStart"/>
      <w:r w:rsidR="00DF5F00" w:rsidRPr="00DF5F00">
        <w:t>ΔAICc</w:t>
      </w:r>
      <w:proofErr w:type="spellEnd"/>
      <w:r w:rsidR="00DF5F00" w:rsidRPr="00DF5F00">
        <w:t xml:space="preserve"> </w:t>
      </w:r>
      <w:r w:rsidR="00624187">
        <w:t>≤</w:t>
      </w:r>
      <w:r w:rsidR="00DF5F00">
        <w:t xml:space="preserve"> 2 from the top model, is separated by a dashed line. </w:t>
      </w:r>
      <w:r>
        <w:t>Significant effects are highlighted in bold</w:t>
      </w:r>
      <w:r w:rsidR="00701312">
        <w:t xml:space="preserve"> and p-values between 0.05 and 0.10 in italics</w:t>
      </w:r>
      <w:r>
        <w:t>.</w:t>
      </w:r>
    </w:p>
    <w:p w14:paraId="78B4FAE7" w14:textId="520A75E4" w:rsidR="000C120C" w:rsidRDefault="000C120C" w:rsidP="000474DF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"/>
        <w:gridCol w:w="905"/>
        <w:gridCol w:w="1267"/>
        <w:gridCol w:w="1087"/>
        <w:gridCol w:w="1087"/>
        <w:gridCol w:w="1087"/>
        <w:gridCol w:w="1087"/>
        <w:gridCol w:w="1087"/>
        <w:gridCol w:w="1087"/>
      </w:tblGrid>
      <w:tr w:rsidR="00701312" w:rsidRPr="00701312" w14:paraId="78C027BD" w14:textId="77777777" w:rsidTr="00701312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A16D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A95E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A3BA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AB4B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417A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A803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2187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18D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E30BF" w14:textId="0DD6B6FB" w:rsidR="00701312" w:rsidRPr="00701312" w:rsidRDefault="00986499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="00701312"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701312" w:rsidRPr="00701312" w14:paraId="228242A3" w14:textId="77777777" w:rsidTr="00D3076C">
        <w:trPr>
          <w:trHeight w:val="300"/>
        </w:trPr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7D8F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D98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C0C7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61D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6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57B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33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E29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98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DC5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48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CC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8A8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701312" w:rsidRPr="00701312" w14:paraId="75222463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3BA8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11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2EE3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A20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9.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5CB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2D4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D13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7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DFD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E3F0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59050F8D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CFB8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F931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9AE3F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8A2A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46FF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77BF93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5.7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D65B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4B68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4B8C8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</w:t>
            </w:r>
          </w:p>
        </w:tc>
      </w:tr>
      <w:tr w:rsidR="00701312" w:rsidRPr="00701312" w14:paraId="2901B996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7C86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F486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9C56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590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2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F7F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5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AC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A59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93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82E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BB7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</w:tr>
      <w:tr w:rsidR="00701312" w:rsidRPr="00701312" w14:paraId="19DB5684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79E6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39B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283F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D6C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3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344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A90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3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942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94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C7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02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3CE7D08D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B47D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2CB2B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90D75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61D5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016D2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3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52803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CF9C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51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27C08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10F3F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</w:tr>
      <w:tr w:rsidR="00701312" w:rsidRPr="00701312" w14:paraId="128D285E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7350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7F7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A36D1A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9D22A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9.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696C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9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3997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F3B75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6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A13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39D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519A5CA0" w14:textId="77777777" w:rsidTr="00DF5F00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76F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4A64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B1825E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3382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EDE82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F7AD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8EBD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28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1F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58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3CB63187" w14:textId="77777777" w:rsidTr="00DF5F00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4C54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0311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60C4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24E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B83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9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B03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6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4D0E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12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F9D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ED4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</w:tr>
      <w:tr w:rsidR="00701312" w:rsidRPr="00701312" w14:paraId="2A385B69" w14:textId="77777777" w:rsidTr="00DF5F00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E34F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9B0A52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E79D3E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828D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03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94A23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52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0027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0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AFA3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0</w:t>
            </w:r>
          </w:p>
        </w:tc>
        <w:tc>
          <w:tcPr>
            <w:tcW w:w="5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F487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C91C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2</w:t>
            </w:r>
          </w:p>
        </w:tc>
      </w:tr>
      <w:tr w:rsidR="00701312" w:rsidRPr="00701312" w14:paraId="06F1F3F7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A22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3EE2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36AE4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86CD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36C6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2D3D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65EF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09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6CF0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F00A9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1334BD8A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0DCB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02EE0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724EBF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3C4D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227B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A949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40BB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15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1A27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C3E57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7DBEF143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1194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3F51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D7D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700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077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55E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2C53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49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48D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2E0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</w:t>
            </w:r>
          </w:p>
        </w:tc>
      </w:tr>
      <w:tr w:rsidR="00701312" w:rsidRPr="00701312" w14:paraId="645BD9CD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9D1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37A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A3CA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623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85B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3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832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932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10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48B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4105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61141DFE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6D6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40F42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A3BD5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620B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2BBA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5594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2E8BF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22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CBC7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97792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1</w:t>
            </w:r>
          </w:p>
        </w:tc>
      </w:tr>
      <w:tr w:rsidR="00701312" w:rsidRPr="00701312" w14:paraId="7A1B5BE2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7835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43686A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97835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5570F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0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B297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4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2987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5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0E0B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53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2A404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F17FB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5442949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ED0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11B99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7CAD6D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5F73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9601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8B9F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0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F2D72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94</w:t>
            </w:r>
          </w:p>
        </w:tc>
        <w:tc>
          <w:tcPr>
            <w:tcW w:w="5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4C34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33E836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66EBFCC9" w14:textId="77777777" w:rsidTr="00D3076C">
        <w:trPr>
          <w:trHeight w:val="300"/>
        </w:trPr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95A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B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3A75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479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12D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9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043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B0A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15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4F8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DB7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5F1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701312" w:rsidRPr="00701312" w14:paraId="035B8889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AB8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9FAD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9B931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25C9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7449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ECA4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361B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04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83B03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CCF4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</w:tr>
      <w:tr w:rsidR="00701312" w:rsidRPr="00701312" w14:paraId="5CFFA45B" w14:textId="77777777" w:rsidTr="00624187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AB8F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8B35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C2635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26A5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7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6501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B5CF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697A8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6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FD0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3A9B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7C4BAED" w14:textId="77777777" w:rsidTr="00624187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2AA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ECBE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E9D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05D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0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226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1E23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95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800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EEA0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E5F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</w:t>
            </w:r>
          </w:p>
        </w:tc>
      </w:tr>
      <w:tr w:rsidR="00701312" w:rsidRPr="00701312" w14:paraId="57AA492D" w14:textId="77777777" w:rsidTr="00624187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A2D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AFDD0A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FA76B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86851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5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CBFA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3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19D5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6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E28D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07</w:t>
            </w:r>
          </w:p>
        </w:tc>
        <w:tc>
          <w:tcPr>
            <w:tcW w:w="5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17AD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5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2C04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</w:t>
            </w:r>
          </w:p>
        </w:tc>
      </w:tr>
      <w:tr w:rsidR="00701312" w:rsidRPr="00701312" w14:paraId="47EA82D1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392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BBDE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630C8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9A292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A3F8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3B68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EDB8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6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56A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235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242695E0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6DA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B44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14964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63DB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A957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148CA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4089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4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EF6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657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7C8CC8A7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6EFE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F517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6612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9DE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66D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D0F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A0E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25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31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B59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</w:t>
            </w:r>
          </w:p>
        </w:tc>
      </w:tr>
      <w:tr w:rsidR="00701312" w:rsidRPr="00701312" w14:paraId="61357D3F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415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856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C94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AA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F6E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B22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E29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76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223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07F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ADE2DB1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D631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FFCC0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80419E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22B8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2BDD4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D5292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8FC9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26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FCA0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67B2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0</w:t>
            </w:r>
          </w:p>
        </w:tc>
      </w:tr>
      <w:tr w:rsidR="00701312" w:rsidRPr="00701312" w14:paraId="47DB9545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9EFE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F38E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16224D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EA28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5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1E554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B9523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55269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76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68EF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7ED0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45F5FAA7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662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D200A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2D282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C2ABE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48AAB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AB98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C319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61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47DEA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664BE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33FC219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A58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AD46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1FD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151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CDF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788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C3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7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146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6D2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5.2</w:t>
            </w:r>
          </w:p>
        </w:tc>
      </w:tr>
      <w:tr w:rsidR="00701312" w:rsidRPr="00701312" w14:paraId="0C490B94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F241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B71C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962D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1DA1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8E4E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30FF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2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9707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7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B91D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26C97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6.0</w:t>
            </w:r>
          </w:p>
        </w:tc>
      </w:tr>
      <w:tr w:rsidR="00701312" w:rsidRPr="00701312" w14:paraId="2FE59941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E2B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FF636D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64622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0D51C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2.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8224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5.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18D55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2.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D54A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0.026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47F2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ECCEA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224C524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EBF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32F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21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E2F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680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9BA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617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2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A9A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B90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8.8</w:t>
            </w:r>
          </w:p>
        </w:tc>
      </w:tr>
      <w:tr w:rsidR="00701312" w:rsidRPr="00701312" w14:paraId="7EBA2624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A91A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3F09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1F07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129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1.9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8D9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5.35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A61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2.2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686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0.025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01A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E6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05FD041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6281E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D63F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11670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A1B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3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2AA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E01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D97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91</w:t>
            </w:r>
          </w:p>
        </w:tc>
        <w:tc>
          <w:tcPr>
            <w:tcW w:w="5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23D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E47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5F402B5A" w14:textId="3E07932F" w:rsidR="0024009F" w:rsidRPr="0034159C" w:rsidRDefault="0034159C" w:rsidP="0034159C">
      <w:pPr>
        <w:jc w:val="both"/>
        <w:rPr>
          <w:sz w:val="18"/>
        </w:rPr>
      </w:pPr>
      <w:r>
        <w:rPr>
          <w:sz w:val="18"/>
        </w:rPr>
        <w:t xml:space="preserve">Abbreviations: ETV behaviours directed at ears, tails or perineal region of conspecifics, </w:t>
      </w:r>
      <w:r w:rsidRPr="00AE61F6">
        <w:rPr>
          <w:sz w:val="18"/>
        </w:rPr>
        <w:t xml:space="preserve">ZI zero-inflated, NB negative binomial, QP </w:t>
      </w:r>
      <w:proofErr w:type="spellStart"/>
      <w:r w:rsidRPr="00AE61F6">
        <w:rPr>
          <w:sz w:val="18"/>
        </w:rPr>
        <w:t>quasipoisson</w:t>
      </w:r>
      <w:proofErr w:type="spellEnd"/>
      <w:r w:rsidRPr="00AE61F6">
        <w:rPr>
          <w:sz w:val="18"/>
        </w:rPr>
        <w:t xml:space="preserve">, PO </w:t>
      </w:r>
      <w:proofErr w:type="spellStart"/>
      <w:r w:rsidRPr="00AE61F6">
        <w:rPr>
          <w:sz w:val="18"/>
        </w:rPr>
        <w:t>poisson</w:t>
      </w:r>
      <w:proofErr w:type="spellEnd"/>
      <w:r w:rsidRPr="00AE61F6">
        <w:rPr>
          <w:sz w:val="18"/>
        </w:rPr>
        <w:t>, PE protein efficiency, df degrees of freedom</w:t>
      </w:r>
      <w:r>
        <w:rPr>
          <w:sz w:val="18"/>
        </w:rPr>
        <w:t xml:space="preserve">, </w:t>
      </w:r>
      <w:proofErr w:type="spellStart"/>
      <w:r w:rsidRPr="00231397">
        <w:rPr>
          <w:sz w:val="18"/>
        </w:rPr>
        <w:t>ΔAICc</w:t>
      </w:r>
      <w:proofErr w:type="spellEnd"/>
      <w:r>
        <w:rPr>
          <w:sz w:val="18"/>
        </w:rPr>
        <w:t xml:space="preserve"> difference in </w:t>
      </w:r>
      <w:proofErr w:type="spellStart"/>
      <w:r>
        <w:rPr>
          <w:sz w:val="18"/>
        </w:rPr>
        <w:t>AICc</w:t>
      </w:r>
      <w:proofErr w:type="spellEnd"/>
      <w:r>
        <w:rPr>
          <w:sz w:val="18"/>
        </w:rPr>
        <w:t xml:space="preserve"> to the best model</w:t>
      </w:r>
      <w:r w:rsidR="0024009F">
        <w:br w:type="page"/>
      </w:r>
    </w:p>
    <w:p w14:paraId="0D454B04" w14:textId="567EF40E" w:rsidR="0024009F" w:rsidRDefault="0024009F" w:rsidP="00BC4283">
      <w:pPr>
        <w:jc w:val="both"/>
      </w:pPr>
      <w:r>
        <w:rPr>
          <w:b/>
        </w:rPr>
        <w:lastRenderedPageBreak/>
        <w:t>Table S</w:t>
      </w:r>
      <w:r w:rsidR="005C190E">
        <w:rPr>
          <w:b/>
        </w:rPr>
        <w:t>3</w:t>
      </w:r>
      <w:r>
        <w:rPr>
          <w:b/>
        </w:rPr>
        <w:t>:</w:t>
      </w:r>
      <w:r>
        <w:t xml:space="preserve"> </w:t>
      </w:r>
      <w:r w:rsidR="00BC4283">
        <w:t xml:space="preserve">Model selection for </w:t>
      </w:r>
      <w:r w:rsidR="00BC4283" w:rsidRPr="00701312">
        <w:rPr>
          <w:b/>
          <w:bCs/>
        </w:rPr>
        <w:t>A</w:t>
      </w:r>
      <w:r w:rsidR="00BC4283">
        <w:t xml:space="preserve"> problematic </w:t>
      </w:r>
      <w:proofErr w:type="spellStart"/>
      <w:r w:rsidR="00BC4283">
        <w:t>behaviors</w:t>
      </w:r>
      <w:proofErr w:type="spellEnd"/>
      <w:r w:rsidR="00BC4283">
        <w:t xml:space="preserve"> (ETV) and </w:t>
      </w:r>
      <w:r w:rsidR="00BC4283" w:rsidRPr="00701312">
        <w:rPr>
          <w:b/>
          <w:bCs/>
        </w:rPr>
        <w:t>B</w:t>
      </w:r>
      <w:r w:rsidR="00BC4283">
        <w:t xml:space="preserve"> potentially problematic </w:t>
      </w:r>
      <w:proofErr w:type="spellStart"/>
      <w:r w:rsidR="00BC4283">
        <w:t>behaviors</w:t>
      </w:r>
      <w:proofErr w:type="spellEnd"/>
      <w:r w:rsidR="00BC4283">
        <w:t xml:space="preserve"> (biting, seizing and manipulation of head and body) </w:t>
      </w:r>
      <w:r w:rsidR="00986499">
        <w:t>received</w:t>
      </w:r>
      <w:r w:rsidR="00BC4283">
        <w:t xml:space="preserve"> as a function of protein efficiency and sex. </w:t>
      </w:r>
      <w:r w:rsidR="00DF5F00">
        <w:t xml:space="preserve">The confidence set, i.e., all models within </w:t>
      </w:r>
      <w:proofErr w:type="spellStart"/>
      <w:r w:rsidR="00DF5F00" w:rsidRPr="00DF5F00">
        <w:t>ΔAICc</w:t>
      </w:r>
      <w:proofErr w:type="spellEnd"/>
      <w:r w:rsidR="00DF5F00" w:rsidRPr="00DF5F00">
        <w:t xml:space="preserve"> </w:t>
      </w:r>
      <w:r w:rsidR="00DF5F00">
        <w:t xml:space="preserve">&lt; 2 from the top model, is separated by a dashed line. </w:t>
      </w:r>
      <w:r w:rsidR="00BC4283">
        <w:t>Significant effects are highlighted in bold and p-values between 0.05 and 0.10 in italics.</w:t>
      </w:r>
    </w:p>
    <w:p w14:paraId="133FA096" w14:textId="77777777" w:rsidR="00BC4283" w:rsidRDefault="00BC4283" w:rsidP="00BC4283">
      <w:pPr>
        <w:jc w:val="both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"/>
        <w:gridCol w:w="1083"/>
        <w:gridCol w:w="1109"/>
        <w:gridCol w:w="1083"/>
        <w:gridCol w:w="1083"/>
        <w:gridCol w:w="1085"/>
        <w:gridCol w:w="1085"/>
        <w:gridCol w:w="1085"/>
        <w:gridCol w:w="1082"/>
      </w:tblGrid>
      <w:tr w:rsidR="00624187" w:rsidRPr="00986499" w14:paraId="1A5322BE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6B96" w14:textId="77777777" w:rsidR="00986499" w:rsidRPr="00986499" w:rsidRDefault="00986499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3BA5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E2731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858C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4AB6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15E4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8346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5FE28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40366" w14:textId="21095204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624187" w:rsidRPr="00986499" w14:paraId="62A240EE" w14:textId="77777777" w:rsidTr="00624187">
        <w:trPr>
          <w:trHeight w:val="300"/>
        </w:trPr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9FD4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4277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766B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DD7A2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4235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7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DBB9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1469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46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CF92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DC31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3508A4" w:rsidRPr="00986499" w14:paraId="76755150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D17E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E78E2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A05316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05CC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47</w:t>
            </w:r>
          </w:p>
        </w:tc>
        <w:tc>
          <w:tcPr>
            <w:tcW w:w="59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149D81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32</w:t>
            </w:r>
          </w:p>
        </w:tc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B3BE7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74</w:t>
            </w:r>
          </w:p>
        </w:tc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65BED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57</w:t>
            </w:r>
          </w:p>
        </w:tc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6571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77D7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</w:t>
            </w:r>
          </w:p>
        </w:tc>
      </w:tr>
      <w:tr w:rsidR="003508A4" w:rsidRPr="00986499" w14:paraId="6F2AAC81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596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BC1A0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FDE9C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BC51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4C29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A26C0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D4BF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59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5A86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7E46CCF6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B4C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F4F4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2661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4D1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AD9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8CB0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FCD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1007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D38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3</w:t>
            </w:r>
          </w:p>
        </w:tc>
      </w:tr>
      <w:tr w:rsidR="003508A4" w:rsidRPr="00986499" w14:paraId="68BB1DA2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14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3A8B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A50F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23F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22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954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26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7BA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7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1AE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88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892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9613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10F3571C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BBAC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89DEE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BBC1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C48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AB7C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1AD9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F86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7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82DC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DECD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7EF08553" w14:textId="77777777" w:rsidTr="00624187">
        <w:trPr>
          <w:trHeight w:val="300"/>
        </w:trPr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91BB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B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0947D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D6C49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FDD1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0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0F05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89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0198D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6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1D7D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0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175B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D7DD0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3508A4" w:rsidRPr="00986499" w14:paraId="79B75896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CF8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0D94A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3CB9BB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E309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7.9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A31C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8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43F8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5627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3</w:t>
            </w:r>
          </w:p>
        </w:tc>
        <w:tc>
          <w:tcPr>
            <w:tcW w:w="598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FACB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21D35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986499" w:rsidRPr="00986499" w14:paraId="47FC48AA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66A2" w14:textId="77777777" w:rsidR="00986499" w:rsidRPr="00986499" w:rsidRDefault="00986499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1D4F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2BFA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C36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BE03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7698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88A5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14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2390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4CE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</w:tr>
      <w:tr w:rsidR="003508A4" w:rsidRPr="00986499" w14:paraId="392F9272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75D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11837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AB36B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20DF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EFE4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9D7DB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ED082E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5</w:t>
            </w:r>
          </w:p>
        </w:tc>
        <w:tc>
          <w:tcPr>
            <w:tcW w:w="598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FD52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1308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</w:tr>
      <w:tr w:rsidR="003508A4" w:rsidRPr="00986499" w14:paraId="2DE6593C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EC5D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59A87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618DE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94BEBC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7.77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66141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87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1D1EA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EC3C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1</w:t>
            </w:r>
          </w:p>
        </w:tc>
        <w:tc>
          <w:tcPr>
            <w:tcW w:w="598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905C7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FF7989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2798E768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BD0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43388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9C3BE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739F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</w:t>
            </w:r>
          </w:p>
        </w:tc>
        <w:tc>
          <w:tcPr>
            <w:tcW w:w="5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7D92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7</w:t>
            </w:r>
          </w:p>
        </w:tc>
        <w:tc>
          <w:tcPr>
            <w:tcW w:w="59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282F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9</w:t>
            </w:r>
          </w:p>
        </w:tc>
        <w:tc>
          <w:tcPr>
            <w:tcW w:w="59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6F06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58</w:t>
            </w:r>
          </w:p>
        </w:tc>
        <w:tc>
          <w:tcPr>
            <w:tcW w:w="598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30B15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1083B1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146251A0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4CE9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F19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64B9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E3B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01</w:t>
            </w:r>
          </w:p>
        </w:tc>
        <w:tc>
          <w:tcPr>
            <w:tcW w:w="59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EB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8</w:t>
            </w:r>
          </w:p>
        </w:tc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9E1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25</w:t>
            </w:r>
          </w:p>
        </w:tc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55E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5</w:t>
            </w:r>
          </w:p>
        </w:tc>
        <w:tc>
          <w:tcPr>
            <w:tcW w:w="598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BF4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2B3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5.4</w:t>
            </w:r>
          </w:p>
        </w:tc>
      </w:tr>
      <w:tr w:rsidR="003508A4" w:rsidRPr="00986499" w14:paraId="1F485829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1CD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93BC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8A82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76C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9.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195D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.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EEA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2.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961E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41</w:t>
            </w:r>
          </w:p>
        </w:tc>
        <w:tc>
          <w:tcPr>
            <w:tcW w:w="59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FD1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A032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5E9EB2A3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E700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CB720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Q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A3573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6122B0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7CB6B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98EB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64402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5</w:t>
            </w:r>
          </w:p>
        </w:tc>
        <w:tc>
          <w:tcPr>
            <w:tcW w:w="598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E94F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60F1D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5.4</w:t>
            </w:r>
          </w:p>
        </w:tc>
      </w:tr>
      <w:tr w:rsidR="003508A4" w:rsidRPr="00986499" w14:paraId="2E2FC94D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EA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B7BE5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CEA5E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7DA6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9.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1D15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.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E809F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2.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2EDAD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41</w:t>
            </w:r>
          </w:p>
        </w:tc>
        <w:tc>
          <w:tcPr>
            <w:tcW w:w="598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4A80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E74B2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5825DB8B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5361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AA3A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B75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DAC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8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F4F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FE5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986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0</w:t>
            </w:r>
          </w:p>
        </w:tc>
        <w:tc>
          <w:tcPr>
            <w:tcW w:w="5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D1ED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414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7.3</w:t>
            </w:r>
          </w:p>
        </w:tc>
      </w:tr>
      <w:tr w:rsidR="003508A4" w:rsidRPr="00986499" w14:paraId="6C9338A1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376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823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860A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DE4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9.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9CC1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.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5C5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1.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948E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46</w:t>
            </w:r>
          </w:p>
        </w:tc>
        <w:tc>
          <w:tcPr>
            <w:tcW w:w="59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8F1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DAF8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341096AF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5ED7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3CBE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0850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9CE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704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30E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320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35</w:t>
            </w:r>
          </w:p>
        </w:tc>
        <w:tc>
          <w:tcPr>
            <w:tcW w:w="59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28C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AD56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24187" w:rsidRPr="00986499" w14:paraId="4996D6B0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7FBA" w14:textId="77777777" w:rsidR="00986499" w:rsidRPr="00986499" w:rsidRDefault="00986499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DFFB3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75D0F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09B28F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5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13F4F0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86A17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7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AB219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6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F3654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243F22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7.5</w:t>
            </w:r>
          </w:p>
        </w:tc>
      </w:tr>
      <w:tr w:rsidR="00986499" w:rsidRPr="00986499" w14:paraId="63F93334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707E3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632A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QP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6F19C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FE615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897F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AD1E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4BE3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2432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7F1B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7.5</w:t>
            </w:r>
          </w:p>
        </w:tc>
      </w:tr>
    </w:tbl>
    <w:p w14:paraId="3F737C69" w14:textId="3C204E92" w:rsidR="0024009F" w:rsidRDefault="0034159C" w:rsidP="0034159C">
      <w:pPr>
        <w:jc w:val="both"/>
      </w:pPr>
      <w:r>
        <w:rPr>
          <w:sz w:val="18"/>
        </w:rPr>
        <w:t xml:space="preserve">Abbreviations: ETV behaviours directed at ears, tails or perineal region of conspecifics, </w:t>
      </w:r>
      <w:r w:rsidRPr="00AE61F6">
        <w:rPr>
          <w:sz w:val="18"/>
        </w:rPr>
        <w:t xml:space="preserve">ZI zero-inflated, NB negative binomial, QP </w:t>
      </w:r>
      <w:proofErr w:type="spellStart"/>
      <w:r w:rsidRPr="00AE61F6">
        <w:rPr>
          <w:sz w:val="18"/>
        </w:rPr>
        <w:t>quasipoisson</w:t>
      </w:r>
      <w:proofErr w:type="spellEnd"/>
      <w:r w:rsidRPr="00AE61F6">
        <w:rPr>
          <w:sz w:val="18"/>
        </w:rPr>
        <w:t xml:space="preserve">, PO </w:t>
      </w:r>
      <w:proofErr w:type="spellStart"/>
      <w:r w:rsidRPr="00AE61F6">
        <w:rPr>
          <w:sz w:val="18"/>
        </w:rPr>
        <w:t>poisson</w:t>
      </w:r>
      <w:proofErr w:type="spellEnd"/>
      <w:r w:rsidRPr="00AE61F6">
        <w:rPr>
          <w:sz w:val="18"/>
        </w:rPr>
        <w:t>, PE protein efficiency, df degrees of freedom</w:t>
      </w:r>
      <w:r>
        <w:rPr>
          <w:sz w:val="18"/>
        </w:rPr>
        <w:t xml:space="preserve">, </w:t>
      </w:r>
      <w:proofErr w:type="spellStart"/>
      <w:r w:rsidRPr="00231397">
        <w:rPr>
          <w:sz w:val="18"/>
        </w:rPr>
        <w:t>ΔAICc</w:t>
      </w:r>
      <w:proofErr w:type="spellEnd"/>
      <w:r>
        <w:rPr>
          <w:sz w:val="18"/>
        </w:rPr>
        <w:t xml:space="preserve"> difference in </w:t>
      </w:r>
      <w:proofErr w:type="spellStart"/>
      <w:r>
        <w:rPr>
          <w:sz w:val="18"/>
        </w:rPr>
        <w:t>AICc</w:t>
      </w:r>
      <w:proofErr w:type="spellEnd"/>
      <w:r>
        <w:rPr>
          <w:sz w:val="18"/>
        </w:rPr>
        <w:t xml:space="preserve"> to the best model</w:t>
      </w:r>
      <w:r w:rsidR="0024009F">
        <w:br w:type="page"/>
      </w:r>
    </w:p>
    <w:p w14:paraId="525A4E06" w14:textId="5B2A47ED" w:rsidR="005D78D6" w:rsidRDefault="00D2087C" w:rsidP="005D78D6">
      <w:r>
        <w:rPr>
          <w:b/>
        </w:rPr>
        <w:lastRenderedPageBreak/>
        <w:t>Table S</w:t>
      </w:r>
      <w:r w:rsidR="005C190E">
        <w:rPr>
          <w:b/>
        </w:rPr>
        <w:t>4</w:t>
      </w:r>
      <w:r>
        <w:rPr>
          <w:b/>
        </w:rPr>
        <w:t>:</w:t>
      </w:r>
      <w:r>
        <w:t xml:space="preserve"> Model selection for initiation of confrontations as a function of protein efficiency, sex</w:t>
      </w:r>
      <w:r w:rsidR="005D78D6">
        <w:t xml:space="preserve"> and </w:t>
      </w:r>
      <w:r>
        <w:t xml:space="preserve">body weight. </w:t>
      </w:r>
      <w:r w:rsidR="00DF5F00">
        <w:t xml:space="preserve">The confidence set, i.e., all models within </w:t>
      </w:r>
      <w:proofErr w:type="spellStart"/>
      <w:r w:rsidR="00DF5F00" w:rsidRPr="00DF5F00">
        <w:t>ΔAICc</w:t>
      </w:r>
      <w:proofErr w:type="spellEnd"/>
      <w:r w:rsidR="00DF5F00" w:rsidRPr="00DF5F00">
        <w:t xml:space="preserve"> </w:t>
      </w:r>
      <w:r w:rsidR="00DF5F00">
        <w:t xml:space="preserve">&lt; 2 from the top model, is separated by a dashed line. </w:t>
      </w:r>
      <w:r w:rsidR="005D78D6">
        <w:t>Significant effects are highlighted in bold and p-values between 0.05 and 0.10 in italics.</w:t>
      </w:r>
    </w:p>
    <w:p w14:paraId="6D70296A" w14:textId="77777777" w:rsidR="005D78D6" w:rsidRDefault="005D78D6" w:rsidP="005D78D6"/>
    <w:p w14:paraId="4924A45A" w14:textId="77777777" w:rsidR="005D78D6" w:rsidRDefault="005D78D6" w:rsidP="00FF3E19">
      <w:pPr>
        <w:jc w:val="both"/>
        <w:rPr>
          <w:sz w:val="18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1193"/>
        <w:gridCol w:w="1192"/>
        <w:gridCol w:w="1192"/>
        <w:gridCol w:w="1192"/>
        <w:gridCol w:w="1192"/>
        <w:gridCol w:w="1192"/>
        <w:gridCol w:w="1190"/>
      </w:tblGrid>
      <w:tr w:rsidR="005D78D6" w:rsidRPr="005D78D6" w14:paraId="6BDCD304" w14:textId="77777777" w:rsidTr="00A93477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BADE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B7AF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70AC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1D86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6983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732B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3BC0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E36F" w14:textId="356FAE1E" w:rsidR="005D78D6" w:rsidRPr="005D78D6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="005D78D6"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0655C6" w:rsidRPr="005D78D6" w14:paraId="700ADC86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3B6A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07D5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444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56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3A9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84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1C4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31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9C5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1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FAA4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1AE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0655C6" w:rsidRPr="005D78D6" w14:paraId="51522283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E63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5DE3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B731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3.83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91AB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7.2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0FC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.92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50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0.055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F1CE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5FBF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24187" w:rsidRPr="005D78D6" w14:paraId="415DDF87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02ECCE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38649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836422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17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A51603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4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4A4AA2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47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DDEA7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1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3702F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36170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</w:tr>
      <w:tr w:rsidR="000655C6" w:rsidRPr="005D78D6" w14:paraId="24B9A199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0FB7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B8DE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113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74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1CEA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5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8F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14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8C6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3</w:t>
            </w:r>
          </w:p>
        </w:tc>
        <w:tc>
          <w:tcPr>
            <w:tcW w:w="657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2C7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053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2</w:t>
            </w:r>
          </w:p>
        </w:tc>
      </w:tr>
      <w:tr w:rsidR="000655C6" w:rsidRPr="005D78D6" w14:paraId="1A84064F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1E36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B6DD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0D6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3.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35C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7.2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5CE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.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9C1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0.067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56D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AAB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18B83558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C36A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949F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6CC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FAE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F7F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767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85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DF76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88DD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0D80B127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2724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766E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389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08D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0AD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739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72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BAE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2FCE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302EBFEE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18EB4E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7C369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0763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3615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590B4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12C577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53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2E26D1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40FC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8</w:t>
            </w:r>
          </w:p>
        </w:tc>
      </w:tr>
      <w:tr w:rsidR="000655C6" w:rsidRPr="005D78D6" w14:paraId="719DCC81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5D77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8C1F0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4BA67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FCD5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49CB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3C7E07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52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BCE2D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162F2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142A9287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74F6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E433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4268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6D5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3F8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8C3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60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2DD9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92F6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6</w:t>
            </w:r>
          </w:p>
        </w:tc>
      </w:tr>
      <w:tr w:rsidR="000655C6" w:rsidRPr="005D78D6" w14:paraId="27D9673F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107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AE9B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3B5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1.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3F1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.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EC5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5631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2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8EAA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C2C8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19DD3C69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A7A3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0A8E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CA77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321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82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A7CA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61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A5E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7E1F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0635DB4D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571E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04F9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D96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981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B4E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D5D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39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8375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093B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331B99B5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ADBA8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9AF33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2F1F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9AB0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F2457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0BD7A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40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1CED5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788F3B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2.9</w:t>
            </w:r>
          </w:p>
        </w:tc>
      </w:tr>
      <w:tr w:rsidR="000655C6" w:rsidRPr="005D78D6" w14:paraId="259C5BB2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49556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1E341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B7F46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2.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26F6D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.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79801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6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F1D4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4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402FE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39308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4918BC34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8192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A9F0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253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992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7BDC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945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40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C8C3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9284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2.9</w:t>
            </w:r>
          </w:p>
        </w:tc>
      </w:tr>
      <w:tr w:rsidR="000655C6" w:rsidRPr="005D78D6" w14:paraId="2C6D59A7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E018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E450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CAF8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2.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7A3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.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509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6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E0A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4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BFF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4D38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5D78D6" w:rsidRPr="005D78D6" w14:paraId="5B835978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51C41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9D97C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924DE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822AE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7325F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43318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8C542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44EE3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3.6</w:t>
            </w:r>
          </w:p>
        </w:tc>
      </w:tr>
      <w:tr w:rsidR="005D78D6" w:rsidRPr="005D78D6" w14:paraId="319C9091" w14:textId="77777777" w:rsidTr="00A9347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25F0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3DC1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FF96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FB99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222F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1374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33B0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CC04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3.6</w:t>
            </w:r>
          </w:p>
        </w:tc>
      </w:tr>
      <w:tr w:rsidR="000655C6" w:rsidRPr="005D78D6" w14:paraId="1528E0AE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2DFB8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2D75E8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0F38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AC53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4C22DA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E1B93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64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A8F40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68429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5.6</w:t>
            </w:r>
          </w:p>
        </w:tc>
      </w:tr>
      <w:tr w:rsidR="000655C6" w:rsidRPr="005D78D6" w14:paraId="6BB14C19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0272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A3ED6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9586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15E4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9C09A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2E9776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6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5303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82145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74A7DB10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5AFD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51C9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568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351B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270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DF5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64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84A9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3DD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5.6</w:t>
            </w:r>
          </w:p>
        </w:tc>
      </w:tr>
      <w:tr w:rsidR="000655C6" w:rsidRPr="005D78D6" w14:paraId="2F895DB7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F337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6F4E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D38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09B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125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4B5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6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74D7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0CBD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4F93C796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DD1204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0909CF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CA025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7DF8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2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617E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9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0C48C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57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612CD1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10E70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6.5</w:t>
            </w:r>
          </w:p>
        </w:tc>
      </w:tr>
      <w:tr w:rsidR="000655C6" w:rsidRPr="005D78D6" w14:paraId="3E99A276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CAAB8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E3DE5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69472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2.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DB1ED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.6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A49F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6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343CE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1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106DC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4FAC81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15983816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A5B4A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8CF83A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1BBAD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A8D36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682DA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72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D369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70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50D0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1F09B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7C7353CF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AC6C4D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3844F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B7CFB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A7C96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5C01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820FB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86</w:t>
            </w:r>
          </w:p>
        </w:tc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6199C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713E63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4B813D79" w14:textId="498B2313" w:rsidR="00DD4119" w:rsidRDefault="00FF3E19" w:rsidP="00FF3E19">
      <w:pPr>
        <w:jc w:val="both"/>
      </w:pPr>
      <w:r>
        <w:rPr>
          <w:sz w:val="18"/>
        </w:rPr>
        <w:t>Abbreviations:</w:t>
      </w:r>
      <w:r w:rsidRPr="00AE61F6">
        <w:rPr>
          <w:sz w:val="18"/>
        </w:rPr>
        <w:t xml:space="preserve"> QP </w:t>
      </w:r>
      <w:proofErr w:type="spellStart"/>
      <w:r w:rsidRPr="00AE61F6">
        <w:rPr>
          <w:sz w:val="18"/>
        </w:rPr>
        <w:t>quasipoisson</w:t>
      </w:r>
      <w:proofErr w:type="spellEnd"/>
      <w:r w:rsidRPr="00AE61F6">
        <w:rPr>
          <w:sz w:val="18"/>
        </w:rPr>
        <w:t>, PE protein efficiency, df degrees of freedom</w:t>
      </w:r>
      <w:r>
        <w:rPr>
          <w:sz w:val="18"/>
        </w:rPr>
        <w:t xml:space="preserve">, </w:t>
      </w:r>
      <w:proofErr w:type="spellStart"/>
      <w:r w:rsidRPr="00231397">
        <w:rPr>
          <w:sz w:val="18"/>
        </w:rPr>
        <w:t>ΔAICc</w:t>
      </w:r>
      <w:proofErr w:type="spellEnd"/>
      <w:r>
        <w:rPr>
          <w:sz w:val="18"/>
        </w:rPr>
        <w:t xml:space="preserve"> difference in </w:t>
      </w:r>
      <w:proofErr w:type="spellStart"/>
      <w:r>
        <w:rPr>
          <w:sz w:val="18"/>
        </w:rPr>
        <w:t>AICc</w:t>
      </w:r>
      <w:proofErr w:type="spellEnd"/>
      <w:r>
        <w:rPr>
          <w:sz w:val="18"/>
        </w:rPr>
        <w:t xml:space="preserve"> to the best model</w:t>
      </w:r>
      <w:r w:rsidR="00DD4119">
        <w:br w:type="page"/>
      </w:r>
    </w:p>
    <w:p w14:paraId="2B733A78" w14:textId="70778AF7" w:rsidR="006A46E7" w:rsidRDefault="00D2087C" w:rsidP="006A46E7">
      <w:r>
        <w:rPr>
          <w:b/>
        </w:rPr>
        <w:lastRenderedPageBreak/>
        <w:t>Table S</w:t>
      </w:r>
      <w:r w:rsidR="005C190E">
        <w:rPr>
          <w:b/>
        </w:rPr>
        <w:t>5</w:t>
      </w:r>
      <w:r>
        <w:rPr>
          <w:b/>
        </w:rPr>
        <w:t>:</w:t>
      </w:r>
      <w:r>
        <w:t xml:space="preserve"> Model selection for winning confrontations as a function of protein efficiency, sex, body weight and activity. </w:t>
      </w:r>
      <w:r w:rsidR="00DF5F00">
        <w:t xml:space="preserve">The confidence set, i.e., all models within </w:t>
      </w:r>
      <w:proofErr w:type="spellStart"/>
      <w:r w:rsidR="00DF5F00" w:rsidRPr="00DF5F00">
        <w:t>ΔAICc</w:t>
      </w:r>
      <w:proofErr w:type="spellEnd"/>
      <w:r w:rsidR="00DF5F00" w:rsidRPr="00DF5F00">
        <w:t xml:space="preserve"> </w:t>
      </w:r>
      <w:r w:rsidR="00DF5F00">
        <w:t xml:space="preserve">&lt; 2 from the top model, is separated by a dashed line. </w:t>
      </w:r>
      <w:r w:rsidR="006A46E7">
        <w:t>Significant effects are highlighted in bold and p-values between 0.05 and 0.10 in italics.</w:t>
      </w:r>
    </w:p>
    <w:p w14:paraId="42648C79" w14:textId="7E96D06D" w:rsidR="00DD4119" w:rsidRDefault="00DD4119" w:rsidP="00D2087C">
      <w:pPr>
        <w:jc w:val="both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1193"/>
        <w:gridCol w:w="1192"/>
        <w:gridCol w:w="1192"/>
        <w:gridCol w:w="1192"/>
        <w:gridCol w:w="1192"/>
        <w:gridCol w:w="1192"/>
        <w:gridCol w:w="1190"/>
      </w:tblGrid>
      <w:tr w:rsidR="006A46E7" w:rsidRPr="006A46E7" w14:paraId="29601B8F" w14:textId="77777777" w:rsidTr="00A93477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92C6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7386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9AFE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EEEC6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D601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C76B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32A8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2841" w14:textId="4419A369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0655C6" w:rsidRPr="006A46E7" w14:paraId="77B1DEF6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FD89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60A4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2E5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03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E937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4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AC5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22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326A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1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D7CF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0F19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0655C6" w:rsidRPr="006A46E7" w14:paraId="6A94D266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7C0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F6EC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9D5D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EC9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891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544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37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E2DD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30C5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A46E7" w:rsidRPr="006A46E7" w14:paraId="57C8662D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89547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3B928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C310BF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66215D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ACC8C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5.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5CFBB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9F0D9C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9C787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</w:t>
            </w:r>
          </w:p>
        </w:tc>
      </w:tr>
      <w:tr w:rsidR="000655C6" w:rsidRPr="006A46E7" w14:paraId="22386DF7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A7E9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6E22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FC0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9.5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2F3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A56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24A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2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867D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2893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</w:t>
            </w:r>
          </w:p>
        </w:tc>
      </w:tr>
      <w:tr w:rsidR="000655C6" w:rsidRPr="006A46E7" w14:paraId="7AB42A1A" w14:textId="77777777" w:rsidTr="00624187">
        <w:trPr>
          <w:trHeight w:val="30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590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03AB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7697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0.4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2C8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.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6283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F91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08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F85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B93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1117320C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00E05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E6C949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C4A58D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9.6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FD643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9B791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2574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A2CE9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9A761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</w:tr>
      <w:tr w:rsidR="000655C6" w:rsidRPr="006A46E7" w14:paraId="717AA157" w14:textId="77777777" w:rsidTr="00624187">
        <w:trPr>
          <w:trHeight w:val="300"/>
        </w:trPr>
        <w:tc>
          <w:tcPr>
            <w:tcW w:w="40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7A8F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48C9F7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78ED3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6.7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0FA6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.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3D7D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C9F2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27</w:t>
            </w:r>
          </w:p>
        </w:tc>
        <w:tc>
          <w:tcPr>
            <w:tcW w:w="65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1CC7E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3EE240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28D6CD07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8C7C9F" w14:textId="77777777" w:rsidR="000655C6" w:rsidRPr="006A46E7" w:rsidRDefault="000655C6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95968A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CD72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663F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58CB6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7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7412B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31</w:t>
            </w:r>
          </w:p>
        </w:tc>
        <w:tc>
          <w:tcPr>
            <w:tcW w:w="65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F905D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20000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5909C55C" w14:textId="77777777" w:rsidTr="00624187">
        <w:trPr>
          <w:trHeight w:val="300"/>
        </w:trPr>
        <w:tc>
          <w:tcPr>
            <w:tcW w:w="40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54E4" w14:textId="77777777" w:rsidR="000655C6" w:rsidRPr="006A46E7" w:rsidRDefault="000655C6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99662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AE22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1CC2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10D40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.98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A3A3D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48</w:t>
            </w:r>
          </w:p>
        </w:tc>
        <w:tc>
          <w:tcPr>
            <w:tcW w:w="65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D0E331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8AD35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22BE2808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44F8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C32D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4A19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5.97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7621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4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89B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90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D32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57</w:t>
            </w:r>
          </w:p>
        </w:tc>
        <w:tc>
          <w:tcPr>
            <w:tcW w:w="657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039A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F4F5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2</w:t>
            </w:r>
          </w:p>
        </w:tc>
      </w:tr>
      <w:tr w:rsidR="000655C6" w:rsidRPr="006A46E7" w14:paraId="16012D08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8A41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C72B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714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1.6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3EA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A3C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4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F75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45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5803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46BB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A46E7" w:rsidRPr="006A46E7" w14:paraId="420922CE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94F1E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D091E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387DD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FD318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B22732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67D28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C5920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3E230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3</w:t>
            </w:r>
          </w:p>
        </w:tc>
      </w:tr>
      <w:tr w:rsidR="000655C6" w:rsidRPr="006A46E7" w14:paraId="621597A3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0ABB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963A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174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8.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8B8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DBB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7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0FA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7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2AF8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561F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4.3</w:t>
            </w:r>
          </w:p>
        </w:tc>
      </w:tr>
      <w:tr w:rsidR="000655C6" w:rsidRPr="006A46E7" w14:paraId="2A6D5CB1" w14:textId="77777777" w:rsidTr="00A93477">
        <w:trPr>
          <w:trHeight w:val="300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20C7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66F5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97C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7.8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624D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8.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DAB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A2C1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33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D05B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11D9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A46E7" w:rsidRPr="006A46E7" w14:paraId="20B89F67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89C83E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3D97B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AE6D3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8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860DC4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AC05D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42976A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77901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9D762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5.6</w:t>
            </w:r>
          </w:p>
        </w:tc>
      </w:tr>
      <w:tr w:rsidR="000655C6" w:rsidRPr="006A46E7" w14:paraId="531E7A54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0570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D6B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42A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9.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671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5001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8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FD9E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4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CA2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14D1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6.2</w:t>
            </w:r>
          </w:p>
        </w:tc>
      </w:tr>
      <w:tr w:rsidR="000655C6" w:rsidRPr="006A46E7" w14:paraId="5AD2E669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D1A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545A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B70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5.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08B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8.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374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082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0.057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12A5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02F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1A036E56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3417" w14:textId="77777777" w:rsidR="000655C6" w:rsidRPr="006A46E7" w:rsidRDefault="000655C6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06A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C83A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2B1E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F3C3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8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862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19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AD24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FF6A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52AB7A37" w14:textId="77777777" w:rsidTr="00DF5F00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9124" w14:textId="77777777" w:rsidR="000655C6" w:rsidRPr="006A46E7" w:rsidRDefault="000655C6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D8E3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48E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728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DBA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45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C6D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46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8F54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5AF7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4203FDFE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7C6A92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12DAC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1CFA9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2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87EB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6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29AF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7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0813A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A533C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07CB03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6.6</w:t>
            </w:r>
          </w:p>
        </w:tc>
      </w:tr>
      <w:tr w:rsidR="000655C6" w:rsidRPr="006A46E7" w14:paraId="3734E776" w14:textId="77777777" w:rsidTr="00624187">
        <w:trPr>
          <w:trHeight w:val="285"/>
        </w:trPr>
        <w:tc>
          <w:tcPr>
            <w:tcW w:w="402" w:type="pct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3D33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9B115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B2188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2535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552BBE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4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7BF5C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4</w:t>
            </w:r>
          </w:p>
        </w:tc>
        <w:tc>
          <w:tcPr>
            <w:tcW w:w="657" w:type="pct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FF63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61EB6" w14:textId="77777777" w:rsidR="000655C6" w:rsidRPr="006A46E7" w:rsidRDefault="000655C6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0CD99C9B" w14:textId="6A1E32FE" w:rsidR="00D2087C" w:rsidRDefault="00FF3E19" w:rsidP="00FF3E19">
      <w:pPr>
        <w:jc w:val="both"/>
      </w:pPr>
      <w:r>
        <w:rPr>
          <w:sz w:val="18"/>
        </w:rPr>
        <w:t>Abbreviations:</w:t>
      </w:r>
      <w:r w:rsidRPr="00AE61F6">
        <w:rPr>
          <w:sz w:val="18"/>
        </w:rPr>
        <w:t xml:space="preserve"> QP </w:t>
      </w:r>
      <w:proofErr w:type="spellStart"/>
      <w:r w:rsidRPr="00AE61F6">
        <w:rPr>
          <w:sz w:val="18"/>
        </w:rPr>
        <w:t>quasipoisson</w:t>
      </w:r>
      <w:proofErr w:type="spellEnd"/>
      <w:r w:rsidRPr="00AE61F6">
        <w:rPr>
          <w:sz w:val="18"/>
        </w:rPr>
        <w:t>, PE protein efficiency, df degrees of freedom</w:t>
      </w:r>
      <w:r>
        <w:rPr>
          <w:sz w:val="18"/>
        </w:rPr>
        <w:t xml:space="preserve">, </w:t>
      </w:r>
      <w:proofErr w:type="spellStart"/>
      <w:r w:rsidRPr="00231397">
        <w:rPr>
          <w:sz w:val="18"/>
        </w:rPr>
        <w:t>ΔAICc</w:t>
      </w:r>
      <w:proofErr w:type="spellEnd"/>
      <w:r>
        <w:rPr>
          <w:sz w:val="18"/>
        </w:rPr>
        <w:t xml:space="preserve"> difference in </w:t>
      </w:r>
      <w:proofErr w:type="spellStart"/>
      <w:r>
        <w:rPr>
          <w:sz w:val="18"/>
        </w:rPr>
        <w:t>AICc</w:t>
      </w:r>
      <w:proofErr w:type="spellEnd"/>
      <w:r>
        <w:rPr>
          <w:sz w:val="18"/>
        </w:rPr>
        <w:t xml:space="preserve"> to the best model</w:t>
      </w:r>
      <w:r w:rsidR="00D2087C">
        <w:br w:type="page"/>
      </w:r>
    </w:p>
    <w:p w14:paraId="3D4675DB" w14:textId="6ABF617C" w:rsidR="006A46E7" w:rsidRDefault="00D2087C" w:rsidP="006A46E7">
      <w:r>
        <w:rPr>
          <w:b/>
        </w:rPr>
        <w:t>Table S</w:t>
      </w:r>
      <w:r w:rsidR="005C190E">
        <w:rPr>
          <w:b/>
        </w:rPr>
        <w:t>6</w:t>
      </w:r>
      <w:r>
        <w:rPr>
          <w:b/>
        </w:rPr>
        <w:t>:</w:t>
      </w:r>
      <w:r>
        <w:t xml:space="preserve"> Model selection for losing confrontations as a function of protein efficiency, sex, body weight and activity. </w:t>
      </w:r>
      <w:r w:rsidR="00DF5F00">
        <w:t xml:space="preserve">The confidence set, i.e., all models within </w:t>
      </w:r>
      <w:proofErr w:type="spellStart"/>
      <w:r w:rsidR="00DF5F00" w:rsidRPr="00DF5F00">
        <w:t>ΔAICc</w:t>
      </w:r>
      <w:proofErr w:type="spellEnd"/>
      <w:r w:rsidR="00DF5F00" w:rsidRPr="00DF5F00">
        <w:t xml:space="preserve"> </w:t>
      </w:r>
      <w:r w:rsidR="00DF5F00">
        <w:t xml:space="preserve">&lt; 2 from the top model, is separated by a dashed line. </w:t>
      </w:r>
      <w:r w:rsidR="006A46E7">
        <w:t>Significant effects are highlighted in bold and p-values between 0.05 and 0.10 in italics.</w:t>
      </w:r>
    </w:p>
    <w:p w14:paraId="06E88C9E" w14:textId="5324189E" w:rsidR="00D2087C" w:rsidRDefault="00D2087C" w:rsidP="00D2087C">
      <w:pPr>
        <w:jc w:val="both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1193"/>
        <w:gridCol w:w="1192"/>
        <w:gridCol w:w="1192"/>
        <w:gridCol w:w="1192"/>
        <w:gridCol w:w="1192"/>
        <w:gridCol w:w="1192"/>
        <w:gridCol w:w="1190"/>
      </w:tblGrid>
      <w:tr w:rsidR="006A46E7" w:rsidRPr="006A46E7" w14:paraId="3DB7FA0D" w14:textId="77777777" w:rsidTr="00A93477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04C1E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CDA0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4BD7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5357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2172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0162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E6D1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9AE13" w14:textId="25F3DC6E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6A46E7" w:rsidRPr="006A46E7" w14:paraId="0A25456B" w14:textId="77777777" w:rsidTr="00624187">
        <w:trPr>
          <w:trHeight w:val="285"/>
        </w:trPr>
        <w:tc>
          <w:tcPr>
            <w:tcW w:w="4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94D2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1CCB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9626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9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1A21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6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343C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67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03D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7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AA53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F6DC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A93477" w:rsidRPr="006A46E7" w14:paraId="7FB1947C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4D823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48E62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70D02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3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5AE38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1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7E87E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3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F0F01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98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EF5C0E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AB2B86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</w:t>
            </w:r>
          </w:p>
        </w:tc>
      </w:tr>
      <w:tr w:rsidR="00A93477" w:rsidRPr="006A46E7" w14:paraId="3513C2D4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A63F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9CB93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3C63B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89AC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699D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0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39778B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62</w:t>
            </w:r>
          </w:p>
        </w:tc>
        <w:tc>
          <w:tcPr>
            <w:tcW w:w="65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ABFB8B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DDA7E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5678CF14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1B8D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D694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A3E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57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172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61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FFC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0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347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47</w:t>
            </w:r>
          </w:p>
        </w:tc>
        <w:tc>
          <w:tcPr>
            <w:tcW w:w="657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4B10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877E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</w:t>
            </w:r>
          </w:p>
        </w:tc>
      </w:tr>
      <w:tr w:rsidR="00A93477" w:rsidRPr="006A46E7" w14:paraId="5AB2495D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181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24CA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2BB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705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7C9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6F6F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73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EE55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1A22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19372626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B56BC6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44F7D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A4FF8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FAA39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6321D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6E9BB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7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1B1F4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4C3C5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5</w:t>
            </w:r>
          </w:p>
        </w:tc>
      </w:tr>
      <w:tr w:rsidR="00A93477" w:rsidRPr="006A46E7" w14:paraId="2D89524B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F4184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14A42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CA8FA1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5028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EFC9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CF6E2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87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827A0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4F1B4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5F6BC90F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6E12A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8BA89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8EF0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37213B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2C30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0C14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92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3A38D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61B22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3C5E61B4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FE5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502A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B4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42B2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82D4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D98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45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7FA11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138D7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A46E7" w:rsidRPr="006A46E7" w14:paraId="21DA4D70" w14:textId="77777777" w:rsidTr="00A9347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08D1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E5E8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E707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A0AD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0255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6FE3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3ECA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B7BB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7</w:t>
            </w:r>
          </w:p>
        </w:tc>
      </w:tr>
      <w:tr w:rsidR="00A93477" w:rsidRPr="006A46E7" w14:paraId="7DD00ACE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9869F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E5FCD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DED5F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0854A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4E0F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72A1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6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F67D55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322F0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6</w:t>
            </w:r>
          </w:p>
        </w:tc>
      </w:tr>
      <w:tr w:rsidR="00A93477" w:rsidRPr="006A46E7" w14:paraId="671C0719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3B74D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DA362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1D38C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6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D7FC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AA8CB8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52984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97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6800C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B370F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A46E7" w:rsidRPr="006A46E7" w14:paraId="1C719924" w14:textId="77777777" w:rsidTr="00A9347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4351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5038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4D5C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942C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15FB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0849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CB02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FA8C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7.1</w:t>
            </w:r>
          </w:p>
        </w:tc>
      </w:tr>
      <w:tr w:rsidR="00A93477" w:rsidRPr="006A46E7" w14:paraId="0586B2F0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0CAA1B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E6B834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35A06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4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57261F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5E4E8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74DA8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03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6B2436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900F6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7.2</w:t>
            </w:r>
          </w:p>
        </w:tc>
      </w:tr>
      <w:tr w:rsidR="00A93477" w:rsidRPr="006A46E7" w14:paraId="03056933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8B654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9F2B8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A15C1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563FEF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F978E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C5F35C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57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5E2EC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AF2AAF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1F0C853F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730B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123D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8332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087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AF2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CF7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60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407A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7B43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9.1</w:t>
            </w:r>
          </w:p>
        </w:tc>
      </w:tr>
      <w:tr w:rsidR="00A93477" w:rsidRPr="006A46E7" w14:paraId="22B35B9A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57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2255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C5C8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7EA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61F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2B0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58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CE8F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0DD5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1114E99F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DF7C3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6E55B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9B50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235F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4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BC302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8FF43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7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9276B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89FF52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1.1</w:t>
            </w:r>
          </w:p>
        </w:tc>
      </w:tr>
      <w:tr w:rsidR="00A93477" w:rsidRPr="006A46E7" w14:paraId="1FD3EB4F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343C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5B893A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C337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4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3E207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8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0215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CC61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11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89AB4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23BB44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4BE0F338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F6F3BE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F182C8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32CC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A1E11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1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70667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45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7B97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56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33336B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86F41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06D01118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DF86AF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EAB2A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9179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4AD194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56C67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2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7FFA5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02</w:t>
            </w:r>
          </w:p>
        </w:tc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7486E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D259E9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6536CE6F" w14:textId="2891DDB3" w:rsidR="00C427F0" w:rsidRDefault="00FF3E19" w:rsidP="00FF3E19">
      <w:pPr>
        <w:jc w:val="both"/>
      </w:pPr>
      <w:r>
        <w:rPr>
          <w:sz w:val="18"/>
        </w:rPr>
        <w:t>Abbreviations:</w:t>
      </w:r>
      <w:r w:rsidRPr="00AE61F6">
        <w:rPr>
          <w:sz w:val="18"/>
        </w:rPr>
        <w:t xml:space="preserve"> QP </w:t>
      </w:r>
      <w:proofErr w:type="spellStart"/>
      <w:r w:rsidRPr="00AE61F6">
        <w:rPr>
          <w:sz w:val="18"/>
        </w:rPr>
        <w:t>quasipoisson</w:t>
      </w:r>
      <w:proofErr w:type="spellEnd"/>
      <w:r w:rsidRPr="00AE61F6">
        <w:rPr>
          <w:sz w:val="18"/>
        </w:rPr>
        <w:t>, PE protein efficiency, df degrees of freedom</w:t>
      </w:r>
      <w:r>
        <w:rPr>
          <w:sz w:val="18"/>
        </w:rPr>
        <w:t xml:space="preserve">, </w:t>
      </w:r>
      <w:proofErr w:type="spellStart"/>
      <w:r w:rsidRPr="00231397">
        <w:rPr>
          <w:sz w:val="18"/>
        </w:rPr>
        <w:t>ΔAICc</w:t>
      </w:r>
      <w:proofErr w:type="spellEnd"/>
      <w:r>
        <w:rPr>
          <w:sz w:val="18"/>
        </w:rPr>
        <w:t xml:space="preserve"> difference in </w:t>
      </w:r>
      <w:proofErr w:type="spellStart"/>
      <w:r>
        <w:rPr>
          <w:sz w:val="18"/>
        </w:rPr>
        <w:t>AICc</w:t>
      </w:r>
      <w:proofErr w:type="spellEnd"/>
      <w:r>
        <w:rPr>
          <w:sz w:val="18"/>
        </w:rPr>
        <w:t xml:space="preserve"> to the best model</w:t>
      </w:r>
      <w:r w:rsidR="00C427F0">
        <w:br w:type="page"/>
      </w:r>
    </w:p>
    <w:p w14:paraId="3F3AB193" w14:textId="2F042E04" w:rsidR="00DF5F00" w:rsidRDefault="00C427F0" w:rsidP="00DF5F00">
      <w:r>
        <w:rPr>
          <w:b/>
        </w:rPr>
        <w:t>Table S</w:t>
      </w:r>
      <w:r w:rsidR="005C190E">
        <w:rPr>
          <w:b/>
        </w:rPr>
        <w:t>7</w:t>
      </w:r>
      <w:r>
        <w:rPr>
          <w:b/>
        </w:rPr>
        <w:t>:</w:t>
      </w:r>
      <w:r>
        <w:t xml:space="preserve"> Model selection of number of straw rooting bouts as a function of protein efficiency, sex and activity. </w:t>
      </w:r>
      <w:r w:rsidR="00DF5F00">
        <w:t xml:space="preserve">The confidence set, i.e., all models within </w:t>
      </w:r>
      <w:proofErr w:type="spellStart"/>
      <w:r w:rsidR="00DF5F00" w:rsidRPr="00DF5F00">
        <w:t>ΔAICc</w:t>
      </w:r>
      <w:proofErr w:type="spellEnd"/>
      <w:r w:rsidR="00DF5F00" w:rsidRPr="00DF5F00">
        <w:t xml:space="preserve"> </w:t>
      </w:r>
      <w:r w:rsidR="00DF5F00">
        <w:t>&lt; 2 from the top model, is separated by a dashed line. Significant effects are highlighted in bold and p-values between 0.05 and 0.10 in italics.</w:t>
      </w:r>
    </w:p>
    <w:p w14:paraId="47D515BE" w14:textId="77777777" w:rsidR="00DF5F00" w:rsidRDefault="00DF5F00" w:rsidP="00C427F0">
      <w:pPr>
        <w:jc w:val="both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1193"/>
        <w:gridCol w:w="1192"/>
        <w:gridCol w:w="1192"/>
        <w:gridCol w:w="1192"/>
        <w:gridCol w:w="1192"/>
        <w:gridCol w:w="1192"/>
        <w:gridCol w:w="1190"/>
      </w:tblGrid>
      <w:tr w:rsidR="00DF5F00" w:rsidRPr="00DF5F00" w14:paraId="6C0E6DFA" w14:textId="77777777" w:rsidTr="00624187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CD1E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DC3A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8AB1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782C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21F4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4BC2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1B34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8FE6" w14:textId="45EA584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DF5F00" w:rsidRPr="00DF5F00" w14:paraId="21347334" w14:textId="77777777" w:rsidTr="00624187">
        <w:trPr>
          <w:trHeight w:val="285"/>
        </w:trPr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00BE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224F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0DC3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18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C7B6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95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4ABE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0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024A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45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8B40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0332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DF5F00" w:rsidRPr="00DF5F00" w14:paraId="18987AD1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43CA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9B8A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BA0D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7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20D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8196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831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3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428D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3B6" w14:textId="77777777" w:rsidR="00DF5F00" w:rsidRPr="00DF5F00" w:rsidRDefault="00DF5F00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DF5F00" w:rsidRPr="00DF5F00" w14:paraId="7D77BC49" w14:textId="77777777" w:rsidTr="00624187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5468" w14:textId="77777777" w:rsidR="00DF5F00" w:rsidRPr="00DF5F00" w:rsidRDefault="00DF5F00" w:rsidP="00DF5F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E143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AC1F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0.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E081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7407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2.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0F1B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3B20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1CEF" w14:textId="77777777" w:rsidR="00DF5F00" w:rsidRPr="00DF5F00" w:rsidRDefault="00DF5F00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24187" w:rsidRPr="00DF5F00" w14:paraId="7099447C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F36F3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QP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6C00FD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EB55D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6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308741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9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1939F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77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8E76C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41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E2D79B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760B38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</w:t>
            </w:r>
          </w:p>
        </w:tc>
      </w:tr>
      <w:tr w:rsidR="00624187" w:rsidRPr="00DF5F00" w14:paraId="42736FF1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E5492D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50E33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EA5FA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59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E22D93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72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B64BA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7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40504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31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1554D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424590" w14:textId="77777777" w:rsidR="00DF5F00" w:rsidRPr="00DF5F00" w:rsidRDefault="00DF5F00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DF5F00" w:rsidRPr="00DF5F00" w14:paraId="101070DD" w14:textId="77777777" w:rsidTr="00624187">
        <w:trPr>
          <w:trHeight w:val="300"/>
        </w:trPr>
        <w:tc>
          <w:tcPr>
            <w:tcW w:w="4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4717" w14:textId="77777777" w:rsidR="00DF5F00" w:rsidRPr="00DF5F00" w:rsidRDefault="00DF5F00" w:rsidP="00DF5F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35B0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9633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0.51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06B5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17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21FA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2.97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2D96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03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D56B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4283" w14:textId="77777777" w:rsidR="00DF5F00" w:rsidRPr="00DF5F00" w:rsidRDefault="00DF5F00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DF5F00" w:rsidRPr="00DF5F00" w14:paraId="60079296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685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BAEA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5A62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1DFE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828C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6A3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6CFE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16D4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6</w:t>
            </w:r>
          </w:p>
        </w:tc>
      </w:tr>
      <w:tr w:rsidR="00624187" w:rsidRPr="00DF5F00" w14:paraId="18423538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F80F3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52B8CE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87819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7438F1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9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931B8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4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53436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39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0E9B0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1D842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4</w:t>
            </w:r>
          </w:p>
        </w:tc>
      </w:tr>
      <w:tr w:rsidR="00624187" w:rsidRPr="00DF5F00" w14:paraId="6D434FEC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065A2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47CBD9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40F10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29A61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8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92C3E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F3186B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99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CAF2A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8C67C" w14:textId="77777777" w:rsidR="00624187" w:rsidRPr="00DF5F00" w:rsidRDefault="0062418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24187" w:rsidRPr="00DF5F00" w14:paraId="49B0F644" w14:textId="77777777" w:rsidTr="00CD1F06">
        <w:trPr>
          <w:trHeight w:val="300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F882" w14:textId="77777777" w:rsidR="00624187" w:rsidRPr="00DF5F00" w:rsidRDefault="00624187" w:rsidP="00DF5F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38319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910D4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0.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75814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AC08B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2.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698711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05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403C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2C51" w14:textId="77777777" w:rsidR="00624187" w:rsidRPr="00DF5F00" w:rsidRDefault="0062418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24187" w:rsidRPr="00DF5F00" w14:paraId="5E62E1C0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7C8D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EBA3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B1D2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8475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4B3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9B6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25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9722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E026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6</w:t>
            </w:r>
          </w:p>
        </w:tc>
      </w:tr>
      <w:tr w:rsidR="00624187" w:rsidRPr="00DF5F00" w14:paraId="1BD6ED7E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7BB0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C8DC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630F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06B2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C91C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06F9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01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318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1E2" w14:textId="77777777" w:rsidR="00624187" w:rsidRPr="00DF5F00" w:rsidRDefault="0062418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DF5F00" w:rsidRPr="00DF5F00" w14:paraId="6BCC70FE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1ABB4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4E353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18CD8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4FBF4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D2C1E8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59FB2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C5544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4FF73B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6</w:t>
            </w:r>
          </w:p>
        </w:tc>
      </w:tr>
      <w:tr w:rsidR="00624187" w:rsidRPr="00DF5F00" w14:paraId="240F6CE2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A2F5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4D06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A59C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47FC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6131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7C0E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3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E440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49CF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.3</w:t>
            </w:r>
          </w:p>
        </w:tc>
      </w:tr>
      <w:tr w:rsidR="00624187" w:rsidRPr="00DF5F00" w14:paraId="71DF4C0F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D60A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9D3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F7CD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9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2646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2B1D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E6A7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35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7CD1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4A32" w14:textId="77777777" w:rsidR="00624187" w:rsidRPr="00DF5F00" w:rsidRDefault="0062418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DF5F00" w:rsidRPr="00DF5F00" w14:paraId="175A2A68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75CADF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F48463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7865B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A3A55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CB097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F3EEF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E4BDD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12CA3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9.6</w:t>
            </w:r>
          </w:p>
        </w:tc>
      </w:tr>
      <w:tr w:rsidR="00624187" w:rsidRPr="00DF5F00" w14:paraId="6EE348D6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8C4E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72D6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6829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74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E6BB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5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4E5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85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C18A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95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97A2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0D25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0.8</w:t>
            </w:r>
          </w:p>
        </w:tc>
      </w:tr>
      <w:tr w:rsidR="00624187" w:rsidRPr="00DF5F00" w14:paraId="2B311E97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3873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4D3F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84FF1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7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9329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7817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3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EF4A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52</w:t>
            </w:r>
          </w:p>
        </w:tc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90B3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D9F3" w14:textId="77777777" w:rsidR="00624187" w:rsidRPr="00DF5F00" w:rsidRDefault="00624187" w:rsidP="00DF5F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0C373830" w14:textId="73526CC6" w:rsidR="00C427F0" w:rsidRDefault="005B37B3" w:rsidP="005B37B3">
      <w:pPr>
        <w:spacing w:line="240" w:lineRule="auto"/>
        <w:jc w:val="both"/>
      </w:pPr>
      <w:r>
        <w:rPr>
          <w:sz w:val="18"/>
        </w:rPr>
        <w:t>Abbreviations:</w:t>
      </w:r>
      <w:r w:rsidRPr="00AE61F6">
        <w:rPr>
          <w:sz w:val="18"/>
        </w:rPr>
        <w:t xml:space="preserve"> NB negative binomial, QP </w:t>
      </w:r>
      <w:proofErr w:type="spellStart"/>
      <w:r w:rsidRPr="00AE61F6">
        <w:rPr>
          <w:sz w:val="18"/>
        </w:rPr>
        <w:t>quasipoisson</w:t>
      </w:r>
      <w:proofErr w:type="spellEnd"/>
      <w:r w:rsidRPr="00AE61F6">
        <w:rPr>
          <w:sz w:val="18"/>
        </w:rPr>
        <w:t>, PE protein efficiency, df degrees of freedom</w:t>
      </w:r>
      <w:r>
        <w:rPr>
          <w:sz w:val="18"/>
        </w:rPr>
        <w:t xml:space="preserve">, </w:t>
      </w:r>
      <w:proofErr w:type="spellStart"/>
      <w:r w:rsidRPr="00231397">
        <w:rPr>
          <w:sz w:val="18"/>
        </w:rPr>
        <w:t>ΔAICc</w:t>
      </w:r>
      <w:proofErr w:type="spellEnd"/>
      <w:r>
        <w:rPr>
          <w:sz w:val="18"/>
        </w:rPr>
        <w:t xml:space="preserve"> difference in </w:t>
      </w:r>
      <w:proofErr w:type="spellStart"/>
      <w:r>
        <w:rPr>
          <w:sz w:val="18"/>
        </w:rPr>
        <w:t>AICc</w:t>
      </w:r>
      <w:proofErr w:type="spellEnd"/>
      <w:r>
        <w:rPr>
          <w:sz w:val="18"/>
        </w:rPr>
        <w:t xml:space="preserve"> to the best model</w:t>
      </w:r>
    </w:p>
    <w:sectPr w:rsidR="00C427F0" w:rsidSect="0051586C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20C"/>
    <w:rsid w:val="00014E52"/>
    <w:rsid w:val="000474DF"/>
    <w:rsid w:val="00054E7E"/>
    <w:rsid w:val="000611FF"/>
    <w:rsid w:val="000655C6"/>
    <w:rsid w:val="000813DD"/>
    <w:rsid w:val="000A08D2"/>
    <w:rsid w:val="000C120C"/>
    <w:rsid w:val="000C427E"/>
    <w:rsid w:val="000F2F4A"/>
    <w:rsid w:val="001060D2"/>
    <w:rsid w:val="00135BAE"/>
    <w:rsid w:val="00180733"/>
    <w:rsid w:val="001E75F0"/>
    <w:rsid w:val="001F652D"/>
    <w:rsid w:val="00215F2B"/>
    <w:rsid w:val="00222308"/>
    <w:rsid w:val="0024009F"/>
    <w:rsid w:val="00261038"/>
    <w:rsid w:val="0029651C"/>
    <w:rsid w:val="0034159C"/>
    <w:rsid w:val="003508A4"/>
    <w:rsid w:val="003944D7"/>
    <w:rsid w:val="003C314F"/>
    <w:rsid w:val="003E0B5B"/>
    <w:rsid w:val="00444981"/>
    <w:rsid w:val="0047140A"/>
    <w:rsid w:val="0051586C"/>
    <w:rsid w:val="00516604"/>
    <w:rsid w:val="00521D5B"/>
    <w:rsid w:val="005B2CE1"/>
    <w:rsid w:val="005B37B3"/>
    <w:rsid w:val="005C190E"/>
    <w:rsid w:val="005D254E"/>
    <w:rsid w:val="005D78D6"/>
    <w:rsid w:val="00600C0A"/>
    <w:rsid w:val="00624187"/>
    <w:rsid w:val="0063360E"/>
    <w:rsid w:val="006950ED"/>
    <w:rsid w:val="006A46E7"/>
    <w:rsid w:val="006C1108"/>
    <w:rsid w:val="006D7084"/>
    <w:rsid w:val="006E3BD5"/>
    <w:rsid w:val="006F0ECD"/>
    <w:rsid w:val="00701312"/>
    <w:rsid w:val="00737E51"/>
    <w:rsid w:val="00784F3B"/>
    <w:rsid w:val="00792EAC"/>
    <w:rsid w:val="007C1DB6"/>
    <w:rsid w:val="00803396"/>
    <w:rsid w:val="00826E7B"/>
    <w:rsid w:val="008405F1"/>
    <w:rsid w:val="0086680F"/>
    <w:rsid w:val="00892CBB"/>
    <w:rsid w:val="00895F8F"/>
    <w:rsid w:val="008B5835"/>
    <w:rsid w:val="008B7911"/>
    <w:rsid w:val="008C6843"/>
    <w:rsid w:val="008E7F56"/>
    <w:rsid w:val="008F0F94"/>
    <w:rsid w:val="008F38A8"/>
    <w:rsid w:val="008F57C0"/>
    <w:rsid w:val="009775DD"/>
    <w:rsid w:val="00986499"/>
    <w:rsid w:val="009D2616"/>
    <w:rsid w:val="009D5193"/>
    <w:rsid w:val="009E49B0"/>
    <w:rsid w:val="00A065E7"/>
    <w:rsid w:val="00A44295"/>
    <w:rsid w:val="00A93477"/>
    <w:rsid w:val="00AA529E"/>
    <w:rsid w:val="00AC662E"/>
    <w:rsid w:val="00AD03BB"/>
    <w:rsid w:val="00AE1453"/>
    <w:rsid w:val="00B25C9B"/>
    <w:rsid w:val="00B524C3"/>
    <w:rsid w:val="00B776E4"/>
    <w:rsid w:val="00B84D41"/>
    <w:rsid w:val="00BB17A9"/>
    <w:rsid w:val="00BC4283"/>
    <w:rsid w:val="00BC5BA0"/>
    <w:rsid w:val="00C427F0"/>
    <w:rsid w:val="00C75E1C"/>
    <w:rsid w:val="00CD1F06"/>
    <w:rsid w:val="00D2087C"/>
    <w:rsid w:val="00D24885"/>
    <w:rsid w:val="00D3076C"/>
    <w:rsid w:val="00D869FF"/>
    <w:rsid w:val="00DD4119"/>
    <w:rsid w:val="00DD7F38"/>
    <w:rsid w:val="00DE5E14"/>
    <w:rsid w:val="00DF5F00"/>
    <w:rsid w:val="00DF6906"/>
    <w:rsid w:val="00E026A9"/>
    <w:rsid w:val="00E22334"/>
    <w:rsid w:val="00E2574C"/>
    <w:rsid w:val="00E54FE4"/>
    <w:rsid w:val="00E95403"/>
    <w:rsid w:val="00EB26F3"/>
    <w:rsid w:val="00EB6DD2"/>
    <w:rsid w:val="00EC57D4"/>
    <w:rsid w:val="00EE417B"/>
    <w:rsid w:val="00F16BB6"/>
    <w:rsid w:val="00F31F6C"/>
    <w:rsid w:val="00F52473"/>
    <w:rsid w:val="00F73A57"/>
    <w:rsid w:val="00FF3DEE"/>
    <w:rsid w:val="00FF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16DB1"/>
  <w15:chartTrackingRefBased/>
  <w15:docId w15:val="{9FC9CF7F-B416-41C1-8E0F-B2E88AC75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60" w:lineRule="atLeast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qFormat/>
    <w:rsid w:val="00AC662E"/>
    <w:pPr>
      <w:shd w:val="clear" w:color="auto" w:fill="F8F8F8"/>
      <w:wordWrap w:val="0"/>
      <w:spacing w:after="200" w:line="240" w:lineRule="auto"/>
    </w:pPr>
    <w:rPr>
      <w:rFonts w:ascii="Consolas" w:hAnsi="Consolas" w:cstheme="majorHAnsi"/>
      <w:sz w:val="18"/>
    </w:rPr>
  </w:style>
  <w:style w:type="character" w:customStyle="1" w:styleId="CodeChar">
    <w:name w:val="Code Char"/>
    <w:basedOn w:val="DefaultParagraphFont"/>
    <w:link w:val="Code"/>
    <w:rsid w:val="00AC662E"/>
    <w:rPr>
      <w:rFonts w:ascii="Consolas" w:hAnsi="Consolas" w:cstheme="majorHAnsi"/>
      <w:sz w:val="18"/>
      <w:shd w:val="clear" w:color="auto" w:fill="F8F8F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7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7911"/>
    <w:rPr>
      <w:rFonts w:ascii="Courier New" w:eastAsia="Times New Roman" w:hAnsi="Courier New" w:cs="Courier New"/>
      <w:sz w:val="20"/>
      <w:szCs w:val="20"/>
      <w:lang w:val="de-CH" w:eastAsia="de-CH"/>
    </w:rPr>
  </w:style>
  <w:style w:type="table" w:styleId="TableGrid">
    <w:name w:val="Table Grid"/>
    <w:basedOn w:val="TableNormal"/>
    <w:uiPriority w:val="39"/>
    <w:rsid w:val="001E7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4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FE4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FE4"/>
    <w:rPr>
      <w:rFonts w:ascii="Arial" w:hAnsi="Arial" w:cs="Arial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00C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00C0A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85</Words>
  <Characters>10177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-Völkl Claudia AGROSCOPE</dc:creator>
  <cp:keywords/>
  <dc:description/>
  <cp:lastModifiedBy>Meenakshi P.</cp:lastModifiedBy>
  <cp:revision>3</cp:revision>
  <dcterms:created xsi:type="dcterms:W3CDTF">2023-08-14T18:05:00Z</dcterms:created>
  <dcterms:modified xsi:type="dcterms:W3CDTF">2023-08-24T03:12:00Z</dcterms:modified>
</cp:coreProperties>
</file>